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4"/>
        <w:tblW w:w="0" w:type="auto"/>
        <w:tblLayout w:type="fixed"/>
        <w:tblLook w:val="04A0" w:firstRow="1" w:lastRow="0" w:firstColumn="1" w:lastColumn="0" w:noHBand="0" w:noVBand="1"/>
      </w:tblPr>
      <w:tblGrid>
        <w:gridCol w:w="575"/>
        <w:gridCol w:w="701"/>
        <w:gridCol w:w="567"/>
        <w:gridCol w:w="567"/>
        <w:gridCol w:w="1276"/>
        <w:gridCol w:w="850"/>
        <w:gridCol w:w="851"/>
        <w:gridCol w:w="848"/>
        <w:gridCol w:w="669"/>
        <w:gridCol w:w="710"/>
        <w:gridCol w:w="890"/>
      </w:tblGrid>
      <w:tr w:rsidR="001B2D1D" w:rsidRPr="000C5A3C" w14:paraId="5973C42F" w14:textId="60E8E49C" w:rsidTr="001B2D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  <w:hideMark/>
          </w:tcPr>
          <w:p w14:paraId="4E456D40" w14:textId="77777777" w:rsidR="00FB7E3C" w:rsidRPr="001B2D1D" w:rsidRDefault="00FB7E3C" w:rsidP="00B544C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</w:pPr>
            <w:r w:rsidRPr="001B2D1D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Case No.</w:t>
            </w:r>
          </w:p>
        </w:tc>
        <w:tc>
          <w:tcPr>
            <w:tcW w:w="701" w:type="dxa"/>
            <w:hideMark/>
          </w:tcPr>
          <w:p w14:paraId="587D11E1" w14:textId="77777777" w:rsidR="00FB7E3C" w:rsidRPr="001B2D1D" w:rsidRDefault="00FB7E3C" w:rsidP="00B544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</w:pPr>
            <w:r w:rsidRPr="001B2D1D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Group</w:t>
            </w:r>
          </w:p>
        </w:tc>
        <w:tc>
          <w:tcPr>
            <w:tcW w:w="567" w:type="dxa"/>
            <w:hideMark/>
          </w:tcPr>
          <w:p w14:paraId="5123D894" w14:textId="77777777" w:rsidR="00FB7E3C" w:rsidRPr="001B2D1D" w:rsidRDefault="00FB7E3C" w:rsidP="00B544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</w:pPr>
            <w:r w:rsidRPr="001B2D1D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Sex</w:t>
            </w:r>
          </w:p>
        </w:tc>
        <w:tc>
          <w:tcPr>
            <w:tcW w:w="567" w:type="dxa"/>
            <w:hideMark/>
          </w:tcPr>
          <w:p w14:paraId="6738788F" w14:textId="77777777" w:rsidR="00FB7E3C" w:rsidRPr="001B2D1D" w:rsidRDefault="00FB7E3C" w:rsidP="00B544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</w:pPr>
            <w:r w:rsidRPr="001B2D1D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Age</w:t>
            </w:r>
          </w:p>
        </w:tc>
        <w:tc>
          <w:tcPr>
            <w:tcW w:w="1276" w:type="dxa"/>
            <w:noWrap/>
            <w:hideMark/>
          </w:tcPr>
          <w:p w14:paraId="7DEFED0D" w14:textId="77777777" w:rsidR="001B2D1D" w:rsidRPr="001B2D1D" w:rsidRDefault="00FB7E3C" w:rsidP="00B544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</w:pPr>
            <w:r w:rsidRPr="001B2D1D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Pre-operative</w:t>
            </w:r>
          </w:p>
          <w:p w14:paraId="7C75FB22" w14:textId="4DBB000C" w:rsidR="00FB7E3C" w:rsidRPr="001B2D1D" w:rsidRDefault="001B2D1D" w:rsidP="001B2D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</w:pPr>
            <w:r w:rsidRPr="001B2D1D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C</w:t>
            </w:r>
            <w:r w:rsidR="00FB7E3C" w:rsidRPr="001B2D1D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orticosteroid replacement</w:t>
            </w:r>
          </w:p>
        </w:tc>
        <w:tc>
          <w:tcPr>
            <w:tcW w:w="850" w:type="dxa"/>
            <w:noWrap/>
            <w:hideMark/>
          </w:tcPr>
          <w:p w14:paraId="55304ADA" w14:textId="77777777" w:rsidR="00FB7E3C" w:rsidRPr="001B2D1D" w:rsidRDefault="00FB7E3C" w:rsidP="00B544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</w:pPr>
            <w:r w:rsidRPr="001B2D1D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Pre-operative antidiuretic hormone replacement</w:t>
            </w:r>
          </w:p>
        </w:tc>
        <w:tc>
          <w:tcPr>
            <w:tcW w:w="851" w:type="dxa"/>
            <w:noWrap/>
            <w:hideMark/>
          </w:tcPr>
          <w:p w14:paraId="38B45EA5" w14:textId="77777777" w:rsidR="00FB7E3C" w:rsidRPr="001B2D1D" w:rsidRDefault="00FB7E3C" w:rsidP="00B544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</w:pPr>
            <w:r w:rsidRPr="001B2D1D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Post-operative corticosteroid replacement</w:t>
            </w:r>
          </w:p>
        </w:tc>
        <w:tc>
          <w:tcPr>
            <w:tcW w:w="848" w:type="dxa"/>
            <w:noWrap/>
            <w:hideMark/>
          </w:tcPr>
          <w:p w14:paraId="7A9FA46C" w14:textId="77777777" w:rsidR="00FB7E3C" w:rsidRPr="001B2D1D" w:rsidRDefault="00FB7E3C" w:rsidP="00B544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</w:pPr>
            <w:r w:rsidRPr="001B2D1D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Post-operative antidiuretic hormone replacement</w:t>
            </w:r>
          </w:p>
        </w:tc>
        <w:tc>
          <w:tcPr>
            <w:tcW w:w="669" w:type="dxa"/>
          </w:tcPr>
          <w:p w14:paraId="42CB74A3" w14:textId="3F2E3EE8" w:rsidR="00FB7E3C" w:rsidRPr="001B2D1D" w:rsidRDefault="00FB7E3C" w:rsidP="00B544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</w:pPr>
            <w:r w:rsidRPr="001B2D1D">
              <w:rPr>
                <w:rFonts w:ascii="Times New Roman" w:hAnsi="Times New Roman" w:cs="Times New Roman" w:hint="eastAsia"/>
                <w:b w:val="0"/>
                <w:bCs w:val="0"/>
                <w:sz w:val="14"/>
                <w:szCs w:val="14"/>
              </w:rPr>
              <w:t>C</w:t>
            </w:r>
            <w:r w:rsidRPr="001B2D1D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yst volume (mm</w:t>
            </w:r>
            <w:r w:rsidRPr="001B2D1D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  <w:vertAlign w:val="superscript"/>
              </w:rPr>
              <w:t>3</w:t>
            </w:r>
            <w:r w:rsidRPr="001B2D1D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)</w:t>
            </w:r>
          </w:p>
        </w:tc>
        <w:tc>
          <w:tcPr>
            <w:tcW w:w="710" w:type="dxa"/>
          </w:tcPr>
          <w:p w14:paraId="662E2576" w14:textId="29BE9031" w:rsidR="00FB7E3C" w:rsidRPr="001B2D1D" w:rsidRDefault="00FB7E3C" w:rsidP="00B544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</w:pPr>
            <w:r w:rsidRPr="001B2D1D">
              <w:rPr>
                <w:rFonts w:ascii="Times New Roman" w:hAnsi="Times New Roman" w:cs="Times New Roman" w:hint="eastAsia"/>
                <w:b w:val="0"/>
                <w:bCs w:val="0"/>
                <w:sz w:val="14"/>
                <w:szCs w:val="14"/>
              </w:rPr>
              <w:t>C</w:t>
            </w:r>
            <w:r w:rsidRPr="001B2D1D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yst wall opening</w:t>
            </w:r>
          </w:p>
        </w:tc>
        <w:tc>
          <w:tcPr>
            <w:tcW w:w="890" w:type="dxa"/>
          </w:tcPr>
          <w:p w14:paraId="6197104F" w14:textId="1E9C4C23" w:rsidR="00FB7E3C" w:rsidRPr="001B2D1D" w:rsidRDefault="00FB7E3C" w:rsidP="00B544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</w:pPr>
            <w:r w:rsidRPr="001B2D1D">
              <w:rPr>
                <w:rFonts w:ascii="Times New Roman" w:hAnsi="Times New Roman" w:cs="Times New Roman" w:hint="eastAsia"/>
                <w:b w:val="0"/>
                <w:bCs w:val="0"/>
                <w:sz w:val="14"/>
                <w:szCs w:val="14"/>
              </w:rPr>
              <w:t>E</w:t>
            </w:r>
            <w:r w:rsidRPr="001B2D1D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arly recurrence</w:t>
            </w:r>
          </w:p>
        </w:tc>
      </w:tr>
      <w:tr w:rsidR="001B2D1D" w:rsidRPr="000C5A3C" w14:paraId="00722512" w14:textId="7B598628" w:rsidTr="001B2D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  <w:noWrap/>
            <w:hideMark/>
          </w:tcPr>
          <w:p w14:paraId="493A3024" w14:textId="77777777" w:rsidR="00FB7E3C" w:rsidRPr="000C5A3C" w:rsidRDefault="00FB7E3C" w:rsidP="00FB7E3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1" w:type="dxa"/>
            <w:hideMark/>
          </w:tcPr>
          <w:p w14:paraId="5855B296" w14:textId="77777777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567" w:type="dxa"/>
            <w:hideMark/>
          </w:tcPr>
          <w:p w14:paraId="6AB118B4" w14:textId="77777777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567" w:type="dxa"/>
            <w:hideMark/>
          </w:tcPr>
          <w:p w14:paraId="270DA708" w14:textId="77777777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1276" w:type="dxa"/>
            <w:noWrap/>
            <w:hideMark/>
          </w:tcPr>
          <w:p w14:paraId="51CD9820" w14:textId="77777777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5751E2A2" w14:textId="77777777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7B7046FA" w14:textId="77777777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48" w:type="dxa"/>
            <w:noWrap/>
            <w:hideMark/>
          </w:tcPr>
          <w:p w14:paraId="1D5FD4C4" w14:textId="77777777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69" w:type="dxa"/>
          </w:tcPr>
          <w:p w14:paraId="34DBAEDC" w14:textId="6240C6B8" w:rsidR="00FB7E3C" w:rsidRPr="00FB7E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FB7E3C">
              <w:rPr>
                <w:rFonts w:ascii="Times New Roman" w:hAnsi="Times New Roman" w:cs="Times New Roman"/>
                <w:sz w:val="16"/>
                <w:szCs w:val="18"/>
              </w:rPr>
              <w:t>10000</w:t>
            </w:r>
          </w:p>
        </w:tc>
        <w:tc>
          <w:tcPr>
            <w:tcW w:w="710" w:type="dxa"/>
          </w:tcPr>
          <w:p w14:paraId="64884016" w14:textId="21B26385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90" w:type="dxa"/>
          </w:tcPr>
          <w:p w14:paraId="347C961B" w14:textId="1C4AC791" w:rsidR="00FB7E3C" w:rsidRPr="000C5A3C" w:rsidRDefault="001B2D1D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1B2D1D" w:rsidRPr="000C5A3C" w14:paraId="19EB2D75" w14:textId="2A97611A" w:rsidTr="001B2D1D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  <w:noWrap/>
            <w:hideMark/>
          </w:tcPr>
          <w:p w14:paraId="3604CA0E" w14:textId="77777777" w:rsidR="00FB7E3C" w:rsidRPr="000C5A3C" w:rsidRDefault="00FB7E3C" w:rsidP="00FB7E3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2</w:t>
            </w:r>
          </w:p>
        </w:tc>
        <w:tc>
          <w:tcPr>
            <w:tcW w:w="701" w:type="dxa"/>
            <w:hideMark/>
          </w:tcPr>
          <w:p w14:paraId="70C83C7F" w14:textId="77777777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567" w:type="dxa"/>
            <w:hideMark/>
          </w:tcPr>
          <w:p w14:paraId="4CC5CF65" w14:textId="77777777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567" w:type="dxa"/>
            <w:hideMark/>
          </w:tcPr>
          <w:p w14:paraId="5BB227E3" w14:textId="77777777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1276" w:type="dxa"/>
            <w:noWrap/>
            <w:hideMark/>
          </w:tcPr>
          <w:p w14:paraId="5CB11345" w14:textId="77777777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103D15D0" w14:textId="77777777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127A7494" w14:textId="77777777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48" w:type="dxa"/>
            <w:noWrap/>
            <w:hideMark/>
          </w:tcPr>
          <w:p w14:paraId="7ED70517" w14:textId="77777777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69" w:type="dxa"/>
          </w:tcPr>
          <w:p w14:paraId="47BB6D0D" w14:textId="6A1469BE" w:rsidR="00FB7E3C" w:rsidRPr="00FB7E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FB7E3C">
              <w:rPr>
                <w:rFonts w:ascii="Times New Roman" w:hAnsi="Times New Roman" w:cs="Times New Roman"/>
                <w:sz w:val="16"/>
                <w:szCs w:val="18"/>
              </w:rPr>
              <w:t>1941</w:t>
            </w:r>
          </w:p>
        </w:tc>
        <w:tc>
          <w:tcPr>
            <w:tcW w:w="710" w:type="dxa"/>
          </w:tcPr>
          <w:p w14:paraId="1FECDE13" w14:textId="53A0A00F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90" w:type="dxa"/>
          </w:tcPr>
          <w:p w14:paraId="0C74ED61" w14:textId="3F5E0CF1" w:rsidR="00FB7E3C" w:rsidRPr="000C5A3C" w:rsidRDefault="001B2D1D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1B2D1D" w:rsidRPr="000C5A3C" w14:paraId="625FFCE0" w14:textId="7CC347ED" w:rsidTr="001B2D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  <w:noWrap/>
            <w:hideMark/>
          </w:tcPr>
          <w:p w14:paraId="6E3B9CC5" w14:textId="77777777" w:rsidR="00FB7E3C" w:rsidRPr="000C5A3C" w:rsidRDefault="00FB7E3C" w:rsidP="00FB7E3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3</w:t>
            </w:r>
          </w:p>
        </w:tc>
        <w:tc>
          <w:tcPr>
            <w:tcW w:w="701" w:type="dxa"/>
            <w:hideMark/>
          </w:tcPr>
          <w:p w14:paraId="7FFA2567" w14:textId="77777777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567" w:type="dxa"/>
            <w:noWrap/>
            <w:hideMark/>
          </w:tcPr>
          <w:p w14:paraId="3A79D9BA" w14:textId="77777777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567" w:type="dxa"/>
            <w:noWrap/>
            <w:hideMark/>
          </w:tcPr>
          <w:p w14:paraId="6FA29167" w14:textId="77777777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1276" w:type="dxa"/>
            <w:noWrap/>
            <w:hideMark/>
          </w:tcPr>
          <w:p w14:paraId="4AB11EA5" w14:textId="77777777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07F16E18" w14:textId="77777777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54195381" w14:textId="77777777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48" w:type="dxa"/>
            <w:noWrap/>
            <w:hideMark/>
          </w:tcPr>
          <w:p w14:paraId="6AA54BF6" w14:textId="77777777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69" w:type="dxa"/>
          </w:tcPr>
          <w:p w14:paraId="23C5B582" w14:textId="2C298341" w:rsidR="00FB7E3C" w:rsidRPr="00FB7E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FB7E3C">
              <w:rPr>
                <w:rFonts w:ascii="Times New Roman" w:hAnsi="Times New Roman" w:cs="Times New Roman"/>
                <w:sz w:val="16"/>
                <w:szCs w:val="18"/>
              </w:rPr>
              <w:t>1063</w:t>
            </w:r>
          </w:p>
        </w:tc>
        <w:tc>
          <w:tcPr>
            <w:tcW w:w="710" w:type="dxa"/>
          </w:tcPr>
          <w:p w14:paraId="522FDBFC" w14:textId="542948DF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90" w:type="dxa"/>
          </w:tcPr>
          <w:p w14:paraId="6AAB36F2" w14:textId="16233EF0" w:rsidR="00FB7E3C" w:rsidRPr="000C5A3C" w:rsidRDefault="001B2D1D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1B2D1D" w:rsidRPr="000C5A3C" w14:paraId="7A005DC5" w14:textId="4567D8D3" w:rsidTr="001B2D1D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  <w:noWrap/>
            <w:hideMark/>
          </w:tcPr>
          <w:p w14:paraId="1774F56B" w14:textId="77777777" w:rsidR="00FB7E3C" w:rsidRPr="000C5A3C" w:rsidRDefault="00FB7E3C" w:rsidP="00FB7E3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4</w:t>
            </w:r>
          </w:p>
        </w:tc>
        <w:tc>
          <w:tcPr>
            <w:tcW w:w="701" w:type="dxa"/>
            <w:hideMark/>
          </w:tcPr>
          <w:p w14:paraId="7CF7CDC1" w14:textId="77777777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567" w:type="dxa"/>
            <w:hideMark/>
          </w:tcPr>
          <w:p w14:paraId="499D54AE" w14:textId="77777777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567" w:type="dxa"/>
            <w:hideMark/>
          </w:tcPr>
          <w:p w14:paraId="33C682E2" w14:textId="77777777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276" w:type="dxa"/>
            <w:noWrap/>
            <w:hideMark/>
          </w:tcPr>
          <w:p w14:paraId="6197F29D" w14:textId="77777777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1D435B10" w14:textId="77777777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  <w:noWrap/>
            <w:hideMark/>
          </w:tcPr>
          <w:p w14:paraId="3C09291D" w14:textId="77777777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48" w:type="dxa"/>
            <w:noWrap/>
            <w:hideMark/>
          </w:tcPr>
          <w:p w14:paraId="467B0F22" w14:textId="77777777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69" w:type="dxa"/>
          </w:tcPr>
          <w:p w14:paraId="5682874D" w14:textId="4F9D174D" w:rsidR="00FB7E3C" w:rsidRPr="00FB7E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FB7E3C">
              <w:rPr>
                <w:rFonts w:ascii="Times New Roman" w:hAnsi="Times New Roman" w:cs="Times New Roman"/>
                <w:sz w:val="16"/>
                <w:szCs w:val="18"/>
              </w:rPr>
              <w:t>2059</w:t>
            </w:r>
          </w:p>
        </w:tc>
        <w:tc>
          <w:tcPr>
            <w:tcW w:w="710" w:type="dxa"/>
          </w:tcPr>
          <w:p w14:paraId="445E9D7C" w14:textId="4EDD82A7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90" w:type="dxa"/>
          </w:tcPr>
          <w:p w14:paraId="3BF5FA9B" w14:textId="6132384E" w:rsidR="00FB7E3C" w:rsidRPr="000C5A3C" w:rsidRDefault="001B2D1D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1B2D1D" w:rsidRPr="000C5A3C" w14:paraId="18A8BE3A" w14:textId="669BF1FC" w:rsidTr="001B2D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  <w:noWrap/>
            <w:hideMark/>
          </w:tcPr>
          <w:p w14:paraId="7B1A4746" w14:textId="77777777" w:rsidR="00FB7E3C" w:rsidRPr="000C5A3C" w:rsidRDefault="00FB7E3C" w:rsidP="00FB7E3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5</w:t>
            </w:r>
          </w:p>
        </w:tc>
        <w:tc>
          <w:tcPr>
            <w:tcW w:w="701" w:type="dxa"/>
            <w:hideMark/>
          </w:tcPr>
          <w:p w14:paraId="3A2D3A3F" w14:textId="77777777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567" w:type="dxa"/>
            <w:hideMark/>
          </w:tcPr>
          <w:p w14:paraId="7420596D" w14:textId="77777777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567" w:type="dxa"/>
            <w:hideMark/>
          </w:tcPr>
          <w:p w14:paraId="1813A2EF" w14:textId="77777777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1276" w:type="dxa"/>
            <w:noWrap/>
            <w:hideMark/>
          </w:tcPr>
          <w:p w14:paraId="445E79E0" w14:textId="77777777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7776520D" w14:textId="77777777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1136A819" w14:textId="77777777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48" w:type="dxa"/>
            <w:noWrap/>
            <w:hideMark/>
          </w:tcPr>
          <w:p w14:paraId="78DB85CB" w14:textId="77777777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69" w:type="dxa"/>
          </w:tcPr>
          <w:p w14:paraId="155F6D8C" w14:textId="5893B1C6" w:rsidR="00FB7E3C" w:rsidRPr="00FB7E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FB7E3C">
              <w:rPr>
                <w:rFonts w:ascii="Times New Roman" w:hAnsi="Times New Roman" w:cs="Times New Roman"/>
                <w:sz w:val="16"/>
                <w:szCs w:val="18"/>
              </w:rPr>
              <w:t>2006</w:t>
            </w:r>
          </w:p>
        </w:tc>
        <w:tc>
          <w:tcPr>
            <w:tcW w:w="710" w:type="dxa"/>
          </w:tcPr>
          <w:p w14:paraId="4CD7DD59" w14:textId="22EA333C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90" w:type="dxa"/>
          </w:tcPr>
          <w:p w14:paraId="079F3D0C" w14:textId="5EA6EE3D" w:rsidR="00FB7E3C" w:rsidRPr="000C5A3C" w:rsidRDefault="001B2D1D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1B2D1D" w:rsidRPr="000C5A3C" w14:paraId="3D48C39D" w14:textId="02F5A970" w:rsidTr="001B2D1D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  <w:noWrap/>
            <w:hideMark/>
          </w:tcPr>
          <w:p w14:paraId="1C9665C1" w14:textId="77777777" w:rsidR="00FB7E3C" w:rsidRPr="000C5A3C" w:rsidRDefault="00FB7E3C" w:rsidP="00FB7E3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6</w:t>
            </w:r>
          </w:p>
        </w:tc>
        <w:tc>
          <w:tcPr>
            <w:tcW w:w="701" w:type="dxa"/>
            <w:hideMark/>
          </w:tcPr>
          <w:p w14:paraId="50CA56CF" w14:textId="77777777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567" w:type="dxa"/>
            <w:hideMark/>
          </w:tcPr>
          <w:p w14:paraId="7D7117CA" w14:textId="77777777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567" w:type="dxa"/>
            <w:hideMark/>
          </w:tcPr>
          <w:p w14:paraId="76AAA35B" w14:textId="77777777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1276" w:type="dxa"/>
            <w:noWrap/>
            <w:hideMark/>
          </w:tcPr>
          <w:p w14:paraId="0B49C762" w14:textId="77777777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2872AEAE" w14:textId="77777777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52A405E7" w14:textId="77777777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48" w:type="dxa"/>
            <w:noWrap/>
            <w:hideMark/>
          </w:tcPr>
          <w:p w14:paraId="79834DB3" w14:textId="77777777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69" w:type="dxa"/>
          </w:tcPr>
          <w:p w14:paraId="0610AE97" w14:textId="3517D9BD" w:rsidR="00FB7E3C" w:rsidRPr="00FB7E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FB7E3C">
              <w:rPr>
                <w:rFonts w:ascii="Times New Roman" w:hAnsi="Times New Roman" w:cs="Times New Roman"/>
                <w:sz w:val="16"/>
                <w:szCs w:val="18"/>
              </w:rPr>
              <w:t>370</w:t>
            </w:r>
          </w:p>
        </w:tc>
        <w:tc>
          <w:tcPr>
            <w:tcW w:w="710" w:type="dxa"/>
          </w:tcPr>
          <w:p w14:paraId="708CB9ED" w14:textId="0DBC5439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90" w:type="dxa"/>
          </w:tcPr>
          <w:p w14:paraId="2571EA62" w14:textId="450E7533" w:rsidR="00FB7E3C" w:rsidRPr="000C5A3C" w:rsidRDefault="001B2D1D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1B2D1D" w:rsidRPr="000C5A3C" w14:paraId="4DF93AD0" w14:textId="1E396A07" w:rsidTr="001B2D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  <w:noWrap/>
            <w:hideMark/>
          </w:tcPr>
          <w:p w14:paraId="2B8533FB" w14:textId="77777777" w:rsidR="00FB7E3C" w:rsidRPr="000C5A3C" w:rsidRDefault="00FB7E3C" w:rsidP="00FB7E3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7</w:t>
            </w:r>
          </w:p>
        </w:tc>
        <w:tc>
          <w:tcPr>
            <w:tcW w:w="701" w:type="dxa"/>
            <w:hideMark/>
          </w:tcPr>
          <w:p w14:paraId="3027E4C6" w14:textId="77777777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567" w:type="dxa"/>
            <w:hideMark/>
          </w:tcPr>
          <w:p w14:paraId="05804970" w14:textId="77777777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567" w:type="dxa"/>
            <w:hideMark/>
          </w:tcPr>
          <w:p w14:paraId="258E086F" w14:textId="77777777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1276" w:type="dxa"/>
            <w:noWrap/>
            <w:hideMark/>
          </w:tcPr>
          <w:p w14:paraId="54E64D62" w14:textId="77777777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2233983F" w14:textId="77777777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30647517" w14:textId="77777777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48" w:type="dxa"/>
            <w:noWrap/>
            <w:hideMark/>
          </w:tcPr>
          <w:p w14:paraId="18ECC2C8" w14:textId="77777777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69" w:type="dxa"/>
          </w:tcPr>
          <w:p w14:paraId="189FCB74" w14:textId="6F08F535" w:rsidR="00FB7E3C" w:rsidRPr="00FB7E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FB7E3C">
              <w:rPr>
                <w:rFonts w:ascii="Times New Roman" w:hAnsi="Times New Roman" w:cs="Times New Roman"/>
                <w:sz w:val="16"/>
                <w:szCs w:val="18"/>
              </w:rPr>
              <w:t>1163</w:t>
            </w:r>
          </w:p>
        </w:tc>
        <w:tc>
          <w:tcPr>
            <w:tcW w:w="710" w:type="dxa"/>
          </w:tcPr>
          <w:p w14:paraId="7665F31E" w14:textId="0CF7D6DE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90" w:type="dxa"/>
          </w:tcPr>
          <w:p w14:paraId="1BA55068" w14:textId="7BD6D519" w:rsidR="00FB7E3C" w:rsidRPr="000C5A3C" w:rsidRDefault="001B2D1D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1B2D1D" w:rsidRPr="000C5A3C" w14:paraId="1BDFE9B9" w14:textId="300A72A9" w:rsidTr="001B2D1D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  <w:noWrap/>
            <w:hideMark/>
          </w:tcPr>
          <w:p w14:paraId="6D521454" w14:textId="77777777" w:rsidR="00FB7E3C" w:rsidRPr="000C5A3C" w:rsidRDefault="00FB7E3C" w:rsidP="00FB7E3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8</w:t>
            </w:r>
          </w:p>
        </w:tc>
        <w:tc>
          <w:tcPr>
            <w:tcW w:w="701" w:type="dxa"/>
            <w:hideMark/>
          </w:tcPr>
          <w:p w14:paraId="00E2C165" w14:textId="77777777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567" w:type="dxa"/>
            <w:hideMark/>
          </w:tcPr>
          <w:p w14:paraId="1622024E" w14:textId="77777777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567" w:type="dxa"/>
            <w:hideMark/>
          </w:tcPr>
          <w:p w14:paraId="31BF302C" w14:textId="77777777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276" w:type="dxa"/>
            <w:noWrap/>
            <w:hideMark/>
          </w:tcPr>
          <w:p w14:paraId="0EA7D20E" w14:textId="77777777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5732188C" w14:textId="77777777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37E4908F" w14:textId="77777777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48" w:type="dxa"/>
            <w:noWrap/>
            <w:hideMark/>
          </w:tcPr>
          <w:p w14:paraId="568A8A13" w14:textId="77777777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69" w:type="dxa"/>
          </w:tcPr>
          <w:p w14:paraId="316E2D16" w14:textId="45B3F262" w:rsidR="00FB7E3C" w:rsidRPr="00FB7E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FB7E3C">
              <w:rPr>
                <w:rFonts w:ascii="Times New Roman" w:hAnsi="Times New Roman" w:cs="Times New Roman"/>
                <w:sz w:val="16"/>
                <w:szCs w:val="18"/>
              </w:rPr>
              <w:t>2656</w:t>
            </w:r>
          </w:p>
        </w:tc>
        <w:tc>
          <w:tcPr>
            <w:tcW w:w="710" w:type="dxa"/>
          </w:tcPr>
          <w:p w14:paraId="0F401610" w14:textId="1AFAB30E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90" w:type="dxa"/>
          </w:tcPr>
          <w:p w14:paraId="1BDD7ECF" w14:textId="4ADA82D8" w:rsidR="00FB7E3C" w:rsidRPr="000C5A3C" w:rsidRDefault="001B2D1D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1B2D1D" w:rsidRPr="000C5A3C" w14:paraId="69E48722" w14:textId="1B5694A2" w:rsidTr="001B2D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  <w:noWrap/>
            <w:hideMark/>
          </w:tcPr>
          <w:p w14:paraId="78162A7B" w14:textId="77777777" w:rsidR="00FB7E3C" w:rsidRPr="000C5A3C" w:rsidRDefault="00FB7E3C" w:rsidP="00FB7E3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9</w:t>
            </w:r>
          </w:p>
        </w:tc>
        <w:tc>
          <w:tcPr>
            <w:tcW w:w="701" w:type="dxa"/>
            <w:hideMark/>
          </w:tcPr>
          <w:p w14:paraId="0568AD71" w14:textId="77777777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567" w:type="dxa"/>
            <w:hideMark/>
          </w:tcPr>
          <w:p w14:paraId="1BD28C2A" w14:textId="77777777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567" w:type="dxa"/>
            <w:hideMark/>
          </w:tcPr>
          <w:p w14:paraId="7757DF00" w14:textId="77777777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1276" w:type="dxa"/>
            <w:noWrap/>
            <w:hideMark/>
          </w:tcPr>
          <w:p w14:paraId="0113089A" w14:textId="77777777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523DAA53" w14:textId="77777777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22BC1CB4" w14:textId="77777777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48" w:type="dxa"/>
            <w:noWrap/>
            <w:hideMark/>
          </w:tcPr>
          <w:p w14:paraId="25A5EF92" w14:textId="77777777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69" w:type="dxa"/>
          </w:tcPr>
          <w:p w14:paraId="0DB01529" w14:textId="23666475" w:rsidR="00FB7E3C" w:rsidRPr="00FB7E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FB7E3C">
              <w:rPr>
                <w:rFonts w:ascii="Times New Roman" w:hAnsi="Times New Roman" w:cs="Times New Roman"/>
                <w:sz w:val="16"/>
                <w:szCs w:val="18"/>
              </w:rPr>
              <w:t>505</w:t>
            </w:r>
          </w:p>
        </w:tc>
        <w:tc>
          <w:tcPr>
            <w:tcW w:w="710" w:type="dxa"/>
          </w:tcPr>
          <w:p w14:paraId="61325F8B" w14:textId="1EB3E09A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90" w:type="dxa"/>
          </w:tcPr>
          <w:p w14:paraId="6390BEA0" w14:textId="3BDA789A" w:rsidR="00FB7E3C" w:rsidRPr="000C5A3C" w:rsidRDefault="001B2D1D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1B2D1D" w:rsidRPr="000C5A3C" w14:paraId="147B611D" w14:textId="42EDEDAC" w:rsidTr="001B2D1D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  <w:noWrap/>
            <w:hideMark/>
          </w:tcPr>
          <w:p w14:paraId="7F210E0C" w14:textId="77777777" w:rsidR="00FB7E3C" w:rsidRPr="000C5A3C" w:rsidRDefault="00FB7E3C" w:rsidP="00FB7E3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10</w:t>
            </w:r>
          </w:p>
        </w:tc>
        <w:tc>
          <w:tcPr>
            <w:tcW w:w="701" w:type="dxa"/>
            <w:noWrap/>
            <w:hideMark/>
          </w:tcPr>
          <w:p w14:paraId="3224D560" w14:textId="77777777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567" w:type="dxa"/>
            <w:noWrap/>
            <w:hideMark/>
          </w:tcPr>
          <w:p w14:paraId="4A1A96D2" w14:textId="77777777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567" w:type="dxa"/>
            <w:noWrap/>
            <w:hideMark/>
          </w:tcPr>
          <w:p w14:paraId="7918D30C" w14:textId="77777777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1276" w:type="dxa"/>
            <w:noWrap/>
            <w:hideMark/>
          </w:tcPr>
          <w:p w14:paraId="48656E9E" w14:textId="77777777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76517597" w14:textId="77777777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2E192C06" w14:textId="77777777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48" w:type="dxa"/>
            <w:noWrap/>
            <w:hideMark/>
          </w:tcPr>
          <w:p w14:paraId="16BAB9EC" w14:textId="77777777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69" w:type="dxa"/>
          </w:tcPr>
          <w:p w14:paraId="26ED4160" w14:textId="2A28A197" w:rsidR="00FB7E3C" w:rsidRPr="00FB7E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FB7E3C">
              <w:rPr>
                <w:rFonts w:ascii="Times New Roman" w:hAnsi="Times New Roman" w:cs="Times New Roman"/>
                <w:sz w:val="16"/>
                <w:szCs w:val="18"/>
              </w:rPr>
              <w:t>2145</w:t>
            </w:r>
          </w:p>
        </w:tc>
        <w:tc>
          <w:tcPr>
            <w:tcW w:w="710" w:type="dxa"/>
          </w:tcPr>
          <w:p w14:paraId="5BA23654" w14:textId="75BC367B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90" w:type="dxa"/>
          </w:tcPr>
          <w:p w14:paraId="3CC3A864" w14:textId="47518782" w:rsidR="00FB7E3C" w:rsidRPr="000C5A3C" w:rsidRDefault="001B2D1D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1B2D1D" w:rsidRPr="000C5A3C" w14:paraId="4EF571BD" w14:textId="391FD40D" w:rsidTr="001B2D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  <w:noWrap/>
            <w:hideMark/>
          </w:tcPr>
          <w:p w14:paraId="5C4948DC" w14:textId="77777777" w:rsidR="00FB7E3C" w:rsidRPr="000C5A3C" w:rsidRDefault="00FB7E3C" w:rsidP="00FB7E3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11</w:t>
            </w:r>
          </w:p>
        </w:tc>
        <w:tc>
          <w:tcPr>
            <w:tcW w:w="701" w:type="dxa"/>
            <w:noWrap/>
            <w:hideMark/>
          </w:tcPr>
          <w:p w14:paraId="027D0A06" w14:textId="77777777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567" w:type="dxa"/>
            <w:noWrap/>
            <w:hideMark/>
          </w:tcPr>
          <w:p w14:paraId="11F64373" w14:textId="77777777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567" w:type="dxa"/>
            <w:noWrap/>
            <w:hideMark/>
          </w:tcPr>
          <w:p w14:paraId="2F866042" w14:textId="77777777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1276" w:type="dxa"/>
            <w:noWrap/>
            <w:hideMark/>
          </w:tcPr>
          <w:p w14:paraId="51278769" w14:textId="77777777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7482B343" w14:textId="77777777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552415AA" w14:textId="77777777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48" w:type="dxa"/>
            <w:noWrap/>
            <w:hideMark/>
          </w:tcPr>
          <w:p w14:paraId="645FEC34" w14:textId="77777777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69" w:type="dxa"/>
          </w:tcPr>
          <w:p w14:paraId="3443354C" w14:textId="73CBE376" w:rsidR="00FB7E3C" w:rsidRPr="00FB7E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FB7E3C">
              <w:rPr>
                <w:rFonts w:ascii="Times New Roman" w:hAnsi="Times New Roman" w:cs="Times New Roman"/>
                <w:sz w:val="16"/>
                <w:szCs w:val="18"/>
              </w:rPr>
              <w:t>1853</w:t>
            </w:r>
          </w:p>
        </w:tc>
        <w:tc>
          <w:tcPr>
            <w:tcW w:w="710" w:type="dxa"/>
          </w:tcPr>
          <w:p w14:paraId="3CB8F69D" w14:textId="55FE35C7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90" w:type="dxa"/>
          </w:tcPr>
          <w:p w14:paraId="1516DAC1" w14:textId="1DC85EB8" w:rsidR="00FB7E3C" w:rsidRPr="000C5A3C" w:rsidRDefault="001B2D1D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1B2D1D" w:rsidRPr="000C5A3C" w14:paraId="1DCE96A5" w14:textId="28D2E466" w:rsidTr="001B2D1D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  <w:noWrap/>
            <w:hideMark/>
          </w:tcPr>
          <w:p w14:paraId="39193A40" w14:textId="77777777" w:rsidR="00FB7E3C" w:rsidRPr="000C5A3C" w:rsidRDefault="00FB7E3C" w:rsidP="00FB7E3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12</w:t>
            </w:r>
          </w:p>
        </w:tc>
        <w:tc>
          <w:tcPr>
            <w:tcW w:w="701" w:type="dxa"/>
            <w:noWrap/>
            <w:hideMark/>
          </w:tcPr>
          <w:p w14:paraId="17DC73E2" w14:textId="77777777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567" w:type="dxa"/>
            <w:noWrap/>
            <w:hideMark/>
          </w:tcPr>
          <w:p w14:paraId="7F565547" w14:textId="77777777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567" w:type="dxa"/>
            <w:noWrap/>
            <w:hideMark/>
          </w:tcPr>
          <w:p w14:paraId="2E127D21" w14:textId="77777777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276" w:type="dxa"/>
            <w:noWrap/>
            <w:hideMark/>
          </w:tcPr>
          <w:p w14:paraId="16572A0A" w14:textId="77777777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28F48D50" w14:textId="77777777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  <w:noWrap/>
            <w:hideMark/>
          </w:tcPr>
          <w:p w14:paraId="48DDFB12" w14:textId="77777777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48" w:type="dxa"/>
            <w:noWrap/>
            <w:hideMark/>
          </w:tcPr>
          <w:p w14:paraId="06F5C68C" w14:textId="77777777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69" w:type="dxa"/>
          </w:tcPr>
          <w:p w14:paraId="3A257E63" w14:textId="6FE21C40" w:rsidR="00FB7E3C" w:rsidRPr="00FB7E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FB7E3C">
              <w:rPr>
                <w:rFonts w:ascii="Times New Roman" w:hAnsi="Times New Roman" w:cs="Times New Roman"/>
                <w:sz w:val="16"/>
                <w:szCs w:val="18"/>
              </w:rPr>
              <w:t>2398</w:t>
            </w:r>
          </w:p>
        </w:tc>
        <w:tc>
          <w:tcPr>
            <w:tcW w:w="710" w:type="dxa"/>
          </w:tcPr>
          <w:p w14:paraId="20C1BCF7" w14:textId="1461F527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90" w:type="dxa"/>
          </w:tcPr>
          <w:p w14:paraId="3D90DF11" w14:textId="2AE6802D" w:rsidR="00FB7E3C" w:rsidRPr="000C5A3C" w:rsidRDefault="001B2D1D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1B2D1D" w:rsidRPr="000C5A3C" w14:paraId="61C50689" w14:textId="79CA69FC" w:rsidTr="001B2D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  <w:noWrap/>
            <w:hideMark/>
          </w:tcPr>
          <w:p w14:paraId="1975EABF" w14:textId="77777777" w:rsidR="00FB7E3C" w:rsidRPr="000C5A3C" w:rsidRDefault="00FB7E3C" w:rsidP="00FB7E3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13</w:t>
            </w:r>
          </w:p>
        </w:tc>
        <w:tc>
          <w:tcPr>
            <w:tcW w:w="701" w:type="dxa"/>
            <w:noWrap/>
            <w:hideMark/>
          </w:tcPr>
          <w:p w14:paraId="5BBB5AB5" w14:textId="77777777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567" w:type="dxa"/>
            <w:noWrap/>
            <w:hideMark/>
          </w:tcPr>
          <w:p w14:paraId="3D93A9DF" w14:textId="77777777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567" w:type="dxa"/>
            <w:noWrap/>
            <w:hideMark/>
          </w:tcPr>
          <w:p w14:paraId="64E89ADD" w14:textId="77777777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1276" w:type="dxa"/>
            <w:noWrap/>
            <w:hideMark/>
          </w:tcPr>
          <w:p w14:paraId="4A89FBBB" w14:textId="77777777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2A8B20E8" w14:textId="77777777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367A344E" w14:textId="77777777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48" w:type="dxa"/>
            <w:noWrap/>
            <w:hideMark/>
          </w:tcPr>
          <w:p w14:paraId="09356DE1" w14:textId="77777777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69" w:type="dxa"/>
          </w:tcPr>
          <w:p w14:paraId="65AA8887" w14:textId="5062C327" w:rsidR="00FB7E3C" w:rsidRPr="00FB7E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FB7E3C">
              <w:rPr>
                <w:rFonts w:ascii="Times New Roman" w:hAnsi="Times New Roman" w:cs="Times New Roman"/>
                <w:sz w:val="16"/>
                <w:szCs w:val="18"/>
              </w:rPr>
              <w:t>1315</w:t>
            </w:r>
          </w:p>
        </w:tc>
        <w:tc>
          <w:tcPr>
            <w:tcW w:w="710" w:type="dxa"/>
          </w:tcPr>
          <w:p w14:paraId="6444B6BF" w14:textId="0D069530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90" w:type="dxa"/>
          </w:tcPr>
          <w:p w14:paraId="6550EE71" w14:textId="460DD901" w:rsidR="00FB7E3C" w:rsidRPr="000C5A3C" w:rsidRDefault="001B2D1D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1B2D1D" w:rsidRPr="000C5A3C" w14:paraId="540CCE45" w14:textId="6CD855AA" w:rsidTr="001B2D1D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  <w:noWrap/>
            <w:hideMark/>
          </w:tcPr>
          <w:p w14:paraId="5E989FA4" w14:textId="77777777" w:rsidR="00FB7E3C" w:rsidRPr="000C5A3C" w:rsidRDefault="00FB7E3C" w:rsidP="00FB7E3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14</w:t>
            </w:r>
          </w:p>
        </w:tc>
        <w:tc>
          <w:tcPr>
            <w:tcW w:w="701" w:type="dxa"/>
            <w:noWrap/>
            <w:hideMark/>
          </w:tcPr>
          <w:p w14:paraId="203149AC" w14:textId="77777777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567" w:type="dxa"/>
            <w:noWrap/>
            <w:hideMark/>
          </w:tcPr>
          <w:p w14:paraId="1DE3FEF6" w14:textId="77777777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567" w:type="dxa"/>
            <w:noWrap/>
            <w:hideMark/>
          </w:tcPr>
          <w:p w14:paraId="4EB8F50A" w14:textId="77777777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1276" w:type="dxa"/>
            <w:noWrap/>
            <w:hideMark/>
          </w:tcPr>
          <w:p w14:paraId="289D5A06" w14:textId="77777777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37936668" w14:textId="77777777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2CCC6F89" w14:textId="77777777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48" w:type="dxa"/>
            <w:noWrap/>
            <w:hideMark/>
          </w:tcPr>
          <w:p w14:paraId="39DFA6BF" w14:textId="77777777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69" w:type="dxa"/>
          </w:tcPr>
          <w:p w14:paraId="1118B489" w14:textId="77E58B67" w:rsidR="00FB7E3C" w:rsidRPr="00FB7E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FB7E3C">
              <w:rPr>
                <w:rFonts w:ascii="Times New Roman" w:hAnsi="Times New Roman" w:cs="Times New Roman"/>
                <w:sz w:val="16"/>
                <w:szCs w:val="18"/>
              </w:rPr>
              <w:t>3005</w:t>
            </w:r>
          </w:p>
        </w:tc>
        <w:tc>
          <w:tcPr>
            <w:tcW w:w="710" w:type="dxa"/>
          </w:tcPr>
          <w:p w14:paraId="63D9EAC9" w14:textId="2813FBDF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90" w:type="dxa"/>
          </w:tcPr>
          <w:p w14:paraId="425B5B2F" w14:textId="67D01530" w:rsidR="00FB7E3C" w:rsidRPr="000C5A3C" w:rsidRDefault="001B2D1D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1B2D1D" w:rsidRPr="000C5A3C" w14:paraId="5E5920AF" w14:textId="45C600CD" w:rsidTr="001B2D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  <w:noWrap/>
            <w:hideMark/>
          </w:tcPr>
          <w:p w14:paraId="0A520197" w14:textId="77777777" w:rsidR="00FB7E3C" w:rsidRPr="000C5A3C" w:rsidRDefault="00FB7E3C" w:rsidP="00FB7E3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15</w:t>
            </w:r>
          </w:p>
        </w:tc>
        <w:tc>
          <w:tcPr>
            <w:tcW w:w="701" w:type="dxa"/>
            <w:noWrap/>
            <w:hideMark/>
          </w:tcPr>
          <w:p w14:paraId="0713AD24" w14:textId="77777777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567" w:type="dxa"/>
            <w:noWrap/>
            <w:hideMark/>
          </w:tcPr>
          <w:p w14:paraId="18E5E2CC" w14:textId="77777777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567" w:type="dxa"/>
            <w:noWrap/>
            <w:hideMark/>
          </w:tcPr>
          <w:p w14:paraId="463A5FBC" w14:textId="77777777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276" w:type="dxa"/>
            <w:noWrap/>
            <w:hideMark/>
          </w:tcPr>
          <w:p w14:paraId="48778EE8" w14:textId="77777777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2DB22B6E" w14:textId="77777777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2738E9F0" w14:textId="77777777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48" w:type="dxa"/>
            <w:noWrap/>
            <w:hideMark/>
          </w:tcPr>
          <w:p w14:paraId="4D7360E5" w14:textId="77777777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69" w:type="dxa"/>
          </w:tcPr>
          <w:p w14:paraId="5A0BC75E" w14:textId="3C21DF43" w:rsidR="00FB7E3C" w:rsidRPr="00FB7E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FB7E3C">
              <w:rPr>
                <w:rFonts w:ascii="Times New Roman" w:hAnsi="Times New Roman" w:cs="Times New Roman"/>
                <w:sz w:val="16"/>
                <w:szCs w:val="18"/>
              </w:rPr>
              <w:t>2305</w:t>
            </w:r>
          </w:p>
        </w:tc>
        <w:tc>
          <w:tcPr>
            <w:tcW w:w="710" w:type="dxa"/>
          </w:tcPr>
          <w:p w14:paraId="3C45EFA0" w14:textId="509618DF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90" w:type="dxa"/>
          </w:tcPr>
          <w:p w14:paraId="5819936F" w14:textId="34C9C049" w:rsidR="00FB7E3C" w:rsidRPr="000C5A3C" w:rsidRDefault="001B2D1D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1B2D1D" w:rsidRPr="000C5A3C" w14:paraId="209F4CFA" w14:textId="6839F6CB" w:rsidTr="001B2D1D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  <w:noWrap/>
            <w:hideMark/>
          </w:tcPr>
          <w:p w14:paraId="1C47BE35" w14:textId="77777777" w:rsidR="00FB7E3C" w:rsidRPr="000C5A3C" w:rsidRDefault="00FB7E3C" w:rsidP="00FB7E3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16</w:t>
            </w:r>
          </w:p>
        </w:tc>
        <w:tc>
          <w:tcPr>
            <w:tcW w:w="701" w:type="dxa"/>
            <w:noWrap/>
            <w:hideMark/>
          </w:tcPr>
          <w:p w14:paraId="0758A88F" w14:textId="77777777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567" w:type="dxa"/>
            <w:noWrap/>
            <w:hideMark/>
          </w:tcPr>
          <w:p w14:paraId="6F473D5A" w14:textId="77777777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567" w:type="dxa"/>
            <w:noWrap/>
            <w:hideMark/>
          </w:tcPr>
          <w:p w14:paraId="1B09A9DF" w14:textId="77777777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1276" w:type="dxa"/>
            <w:noWrap/>
            <w:hideMark/>
          </w:tcPr>
          <w:p w14:paraId="5CC6935F" w14:textId="77777777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491088AA" w14:textId="77777777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1A57C3D7" w14:textId="77777777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48" w:type="dxa"/>
            <w:noWrap/>
            <w:hideMark/>
          </w:tcPr>
          <w:p w14:paraId="3400E007" w14:textId="77777777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69" w:type="dxa"/>
          </w:tcPr>
          <w:p w14:paraId="54742CFE" w14:textId="7A7ED618" w:rsidR="00FB7E3C" w:rsidRPr="00FB7E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FB7E3C">
              <w:rPr>
                <w:rFonts w:ascii="Times New Roman" w:hAnsi="Times New Roman" w:cs="Times New Roman"/>
                <w:sz w:val="16"/>
                <w:szCs w:val="18"/>
              </w:rPr>
              <w:t>685</w:t>
            </w:r>
          </w:p>
        </w:tc>
        <w:tc>
          <w:tcPr>
            <w:tcW w:w="710" w:type="dxa"/>
          </w:tcPr>
          <w:p w14:paraId="312C86D7" w14:textId="2860E3E8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90" w:type="dxa"/>
          </w:tcPr>
          <w:p w14:paraId="12BDB20D" w14:textId="3AE26EEF" w:rsidR="00FB7E3C" w:rsidRPr="000C5A3C" w:rsidRDefault="001B2D1D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1B2D1D" w:rsidRPr="000C5A3C" w14:paraId="22F22C5E" w14:textId="12644A35" w:rsidTr="001B2D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  <w:noWrap/>
            <w:hideMark/>
          </w:tcPr>
          <w:p w14:paraId="1A58E3E5" w14:textId="77777777" w:rsidR="00FB7E3C" w:rsidRPr="000C5A3C" w:rsidRDefault="00FB7E3C" w:rsidP="00FB7E3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17</w:t>
            </w:r>
          </w:p>
        </w:tc>
        <w:tc>
          <w:tcPr>
            <w:tcW w:w="701" w:type="dxa"/>
            <w:noWrap/>
            <w:hideMark/>
          </w:tcPr>
          <w:p w14:paraId="5F2B9032" w14:textId="77777777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567" w:type="dxa"/>
            <w:noWrap/>
            <w:hideMark/>
          </w:tcPr>
          <w:p w14:paraId="2547BD5C" w14:textId="77777777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567" w:type="dxa"/>
            <w:noWrap/>
            <w:hideMark/>
          </w:tcPr>
          <w:p w14:paraId="4C383B2D" w14:textId="77777777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1276" w:type="dxa"/>
            <w:noWrap/>
            <w:hideMark/>
          </w:tcPr>
          <w:p w14:paraId="24431580" w14:textId="77777777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3C9C9569" w14:textId="77777777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5E1CA2AD" w14:textId="77777777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48" w:type="dxa"/>
            <w:noWrap/>
            <w:hideMark/>
          </w:tcPr>
          <w:p w14:paraId="0B99B645" w14:textId="77777777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69" w:type="dxa"/>
          </w:tcPr>
          <w:p w14:paraId="7285FDA3" w14:textId="6EE83EDE" w:rsidR="00FB7E3C" w:rsidRPr="00FB7E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FB7E3C">
              <w:rPr>
                <w:rFonts w:ascii="Times New Roman" w:hAnsi="Times New Roman" w:cs="Times New Roman"/>
                <w:sz w:val="16"/>
                <w:szCs w:val="18"/>
              </w:rPr>
              <w:t>1242</w:t>
            </w:r>
          </w:p>
        </w:tc>
        <w:tc>
          <w:tcPr>
            <w:tcW w:w="710" w:type="dxa"/>
          </w:tcPr>
          <w:p w14:paraId="1CA69EDE" w14:textId="58B4BA6E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90" w:type="dxa"/>
          </w:tcPr>
          <w:p w14:paraId="2C7F908C" w14:textId="1BC6AC6E" w:rsidR="00FB7E3C" w:rsidRPr="000C5A3C" w:rsidRDefault="001B2D1D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1B2D1D" w:rsidRPr="000C5A3C" w14:paraId="0CD7A7C7" w14:textId="34D914AA" w:rsidTr="001B2D1D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  <w:noWrap/>
            <w:hideMark/>
          </w:tcPr>
          <w:p w14:paraId="3F9CC793" w14:textId="77777777" w:rsidR="00FB7E3C" w:rsidRPr="000C5A3C" w:rsidRDefault="00FB7E3C" w:rsidP="00FB7E3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18</w:t>
            </w:r>
          </w:p>
        </w:tc>
        <w:tc>
          <w:tcPr>
            <w:tcW w:w="701" w:type="dxa"/>
            <w:noWrap/>
            <w:hideMark/>
          </w:tcPr>
          <w:p w14:paraId="7CA1196E" w14:textId="77777777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567" w:type="dxa"/>
            <w:noWrap/>
            <w:hideMark/>
          </w:tcPr>
          <w:p w14:paraId="4B5998A8" w14:textId="77777777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567" w:type="dxa"/>
            <w:noWrap/>
            <w:hideMark/>
          </w:tcPr>
          <w:p w14:paraId="47423D12" w14:textId="77777777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276" w:type="dxa"/>
            <w:noWrap/>
            <w:hideMark/>
          </w:tcPr>
          <w:p w14:paraId="532DC5C9" w14:textId="77777777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1E099F97" w14:textId="77777777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723C2916" w14:textId="77777777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48" w:type="dxa"/>
            <w:noWrap/>
            <w:hideMark/>
          </w:tcPr>
          <w:p w14:paraId="09012AE7" w14:textId="77777777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69" w:type="dxa"/>
          </w:tcPr>
          <w:p w14:paraId="1D0039BA" w14:textId="5EC0B711" w:rsidR="00FB7E3C" w:rsidRPr="00FB7E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FB7E3C">
              <w:rPr>
                <w:rFonts w:ascii="Times New Roman" w:hAnsi="Times New Roman" w:cs="Times New Roman"/>
                <w:sz w:val="16"/>
                <w:szCs w:val="18"/>
              </w:rPr>
              <w:t>1252</w:t>
            </w:r>
          </w:p>
        </w:tc>
        <w:tc>
          <w:tcPr>
            <w:tcW w:w="710" w:type="dxa"/>
          </w:tcPr>
          <w:p w14:paraId="35904F4F" w14:textId="2944F2F6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90" w:type="dxa"/>
          </w:tcPr>
          <w:p w14:paraId="06FA9461" w14:textId="2FD1B720" w:rsidR="00FB7E3C" w:rsidRPr="000C5A3C" w:rsidRDefault="001B2D1D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1B2D1D" w:rsidRPr="000C5A3C" w14:paraId="711E26B5" w14:textId="561AFFD0" w:rsidTr="001B2D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  <w:noWrap/>
            <w:hideMark/>
          </w:tcPr>
          <w:p w14:paraId="484C3830" w14:textId="77777777" w:rsidR="00FB7E3C" w:rsidRPr="000C5A3C" w:rsidRDefault="00FB7E3C" w:rsidP="00FB7E3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19</w:t>
            </w:r>
          </w:p>
        </w:tc>
        <w:tc>
          <w:tcPr>
            <w:tcW w:w="701" w:type="dxa"/>
            <w:noWrap/>
            <w:hideMark/>
          </w:tcPr>
          <w:p w14:paraId="2F145A70" w14:textId="77777777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567" w:type="dxa"/>
            <w:noWrap/>
            <w:hideMark/>
          </w:tcPr>
          <w:p w14:paraId="3ADE3BBA" w14:textId="77777777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567" w:type="dxa"/>
            <w:noWrap/>
            <w:hideMark/>
          </w:tcPr>
          <w:p w14:paraId="7AA61B85" w14:textId="77777777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276" w:type="dxa"/>
            <w:noWrap/>
            <w:hideMark/>
          </w:tcPr>
          <w:p w14:paraId="517AAC0F" w14:textId="77777777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6A27A745" w14:textId="77777777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0E48EA85" w14:textId="77777777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48" w:type="dxa"/>
            <w:noWrap/>
            <w:hideMark/>
          </w:tcPr>
          <w:p w14:paraId="1E59ABBD" w14:textId="77777777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69" w:type="dxa"/>
          </w:tcPr>
          <w:p w14:paraId="78B9B9AB" w14:textId="223C0116" w:rsidR="00FB7E3C" w:rsidRPr="00FB7E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FB7E3C">
              <w:rPr>
                <w:rFonts w:ascii="Times New Roman" w:hAnsi="Times New Roman" w:cs="Times New Roman"/>
                <w:sz w:val="16"/>
                <w:szCs w:val="18"/>
              </w:rPr>
              <w:t>1494</w:t>
            </w:r>
          </w:p>
        </w:tc>
        <w:tc>
          <w:tcPr>
            <w:tcW w:w="710" w:type="dxa"/>
          </w:tcPr>
          <w:p w14:paraId="25BB03BD" w14:textId="552999F0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90" w:type="dxa"/>
          </w:tcPr>
          <w:p w14:paraId="64D4BFB4" w14:textId="1B6B2530" w:rsidR="00FB7E3C" w:rsidRPr="000C5A3C" w:rsidRDefault="001B2D1D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1B2D1D" w:rsidRPr="000C5A3C" w14:paraId="49BBB1AC" w14:textId="50CB40DE" w:rsidTr="001B2D1D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  <w:noWrap/>
            <w:hideMark/>
          </w:tcPr>
          <w:p w14:paraId="2CBFDEAC" w14:textId="77777777" w:rsidR="00FB7E3C" w:rsidRPr="000C5A3C" w:rsidRDefault="00FB7E3C" w:rsidP="00FB7E3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20</w:t>
            </w:r>
          </w:p>
        </w:tc>
        <w:tc>
          <w:tcPr>
            <w:tcW w:w="701" w:type="dxa"/>
            <w:noWrap/>
            <w:hideMark/>
          </w:tcPr>
          <w:p w14:paraId="57CE3C22" w14:textId="77777777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567" w:type="dxa"/>
            <w:noWrap/>
            <w:hideMark/>
          </w:tcPr>
          <w:p w14:paraId="1DE5C16A" w14:textId="77777777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567" w:type="dxa"/>
            <w:noWrap/>
            <w:hideMark/>
          </w:tcPr>
          <w:p w14:paraId="1239C9EA" w14:textId="77777777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1276" w:type="dxa"/>
            <w:noWrap/>
            <w:hideMark/>
          </w:tcPr>
          <w:p w14:paraId="4E03D7A5" w14:textId="77777777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0474B348" w14:textId="77777777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0C0E7892" w14:textId="77777777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48" w:type="dxa"/>
            <w:noWrap/>
            <w:hideMark/>
          </w:tcPr>
          <w:p w14:paraId="22344159" w14:textId="77777777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69" w:type="dxa"/>
          </w:tcPr>
          <w:p w14:paraId="231A7963" w14:textId="730270C5" w:rsidR="00FB7E3C" w:rsidRPr="00FB7E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FB7E3C">
              <w:rPr>
                <w:rFonts w:ascii="Times New Roman" w:hAnsi="Times New Roman" w:cs="Times New Roman"/>
                <w:sz w:val="16"/>
                <w:szCs w:val="18"/>
              </w:rPr>
              <w:t>869</w:t>
            </w:r>
          </w:p>
        </w:tc>
        <w:tc>
          <w:tcPr>
            <w:tcW w:w="710" w:type="dxa"/>
          </w:tcPr>
          <w:p w14:paraId="022268C4" w14:textId="38036C79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90" w:type="dxa"/>
          </w:tcPr>
          <w:p w14:paraId="208474BE" w14:textId="787E5EC0" w:rsidR="00FB7E3C" w:rsidRPr="000C5A3C" w:rsidRDefault="001B2D1D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1B2D1D" w:rsidRPr="000C5A3C" w14:paraId="466D80AF" w14:textId="147F6CAD" w:rsidTr="001B2D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  <w:noWrap/>
            <w:hideMark/>
          </w:tcPr>
          <w:p w14:paraId="409BF21E" w14:textId="77777777" w:rsidR="00FB7E3C" w:rsidRPr="000C5A3C" w:rsidRDefault="00FB7E3C" w:rsidP="00FB7E3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21</w:t>
            </w:r>
          </w:p>
        </w:tc>
        <w:tc>
          <w:tcPr>
            <w:tcW w:w="701" w:type="dxa"/>
            <w:noWrap/>
            <w:hideMark/>
          </w:tcPr>
          <w:p w14:paraId="39A4528C" w14:textId="77777777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567" w:type="dxa"/>
            <w:noWrap/>
            <w:hideMark/>
          </w:tcPr>
          <w:p w14:paraId="6FFFA30B" w14:textId="77777777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567" w:type="dxa"/>
            <w:noWrap/>
            <w:hideMark/>
          </w:tcPr>
          <w:p w14:paraId="3D1EC333" w14:textId="77777777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1276" w:type="dxa"/>
            <w:noWrap/>
            <w:hideMark/>
          </w:tcPr>
          <w:p w14:paraId="60334C13" w14:textId="77777777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2AFA58DC" w14:textId="77777777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612FAF3C" w14:textId="77777777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48" w:type="dxa"/>
            <w:noWrap/>
            <w:hideMark/>
          </w:tcPr>
          <w:p w14:paraId="7D627D4A" w14:textId="77777777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69" w:type="dxa"/>
          </w:tcPr>
          <w:p w14:paraId="6D6A1D05" w14:textId="3FAD3638" w:rsidR="00FB7E3C" w:rsidRPr="00FB7E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FB7E3C">
              <w:rPr>
                <w:rFonts w:ascii="Times New Roman" w:hAnsi="Times New Roman" w:cs="Times New Roman"/>
                <w:sz w:val="16"/>
                <w:szCs w:val="18"/>
              </w:rPr>
              <w:t>2026</w:t>
            </w:r>
          </w:p>
        </w:tc>
        <w:tc>
          <w:tcPr>
            <w:tcW w:w="710" w:type="dxa"/>
          </w:tcPr>
          <w:p w14:paraId="6196F186" w14:textId="76652117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90" w:type="dxa"/>
          </w:tcPr>
          <w:p w14:paraId="7778DF8B" w14:textId="2305F46C" w:rsidR="00FB7E3C" w:rsidRPr="000C5A3C" w:rsidRDefault="001B2D1D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1B2D1D" w:rsidRPr="000C5A3C" w14:paraId="3A79B954" w14:textId="7324C843" w:rsidTr="001B2D1D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  <w:noWrap/>
            <w:hideMark/>
          </w:tcPr>
          <w:p w14:paraId="71EE9CB4" w14:textId="77777777" w:rsidR="00FB7E3C" w:rsidRPr="000C5A3C" w:rsidRDefault="00FB7E3C" w:rsidP="00FB7E3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22</w:t>
            </w:r>
          </w:p>
        </w:tc>
        <w:tc>
          <w:tcPr>
            <w:tcW w:w="701" w:type="dxa"/>
            <w:noWrap/>
            <w:hideMark/>
          </w:tcPr>
          <w:p w14:paraId="69FE8B24" w14:textId="77777777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567" w:type="dxa"/>
            <w:noWrap/>
            <w:hideMark/>
          </w:tcPr>
          <w:p w14:paraId="652CD7B1" w14:textId="77777777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567" w:type="dxa"/>
            <w:noWrap/>
            <w:hideMark/>
          </w:tcPr>
          <w:p w14:paraId="045B858F" w14:textId="77777777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1276" w:type="dxa"/>
            <w:noWrap/>
            <w:hideMark/>
          </w:tcPr>
          <w:p w14:paraId="461F73C6" w14:textId="77777777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3FA94EF1" w14:textId="77777777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5D464F7D" w14:textId="77777777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48" w:type="dxa"/>
            <w:noWrap/>
            <w:hideMark/>
          </w:tcPr>
          <w:p w14:paraId="6D644360" w14:textId="77777777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69" w:type="dxa"/>
          </w:tcPr>
          <w:p w14:paraId="5BE17B03" w14:textId="7305D789" w:rsidR="00FB7E3C" w:rsidRPr="00FB7E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FB7E3C">
              <w:rPr>
                <w:rFonts w:ascii="Times New Roman" w:hAnsi="Times New Roman" w:cs="Times New Roman"/>
                <w:sz w:val="16"/>
                <w:szCs w:val="18"/>
              </w:rPr>
              <w:t>2633</w:t>
            </w:r>
          </w:p>
        </w:tc>
        <w:tc>
          <w:tcPr>
            <w:tcW w:w="710" w:type="dxa"/>
          </w:tcPr>
          <w:p w14:paraId="3BFD3F66" w14:textId="20B365F8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90" w:type="dxa"/>
          </w:tcPr>
          <w:p w14:paraId="65239A6A" w14:textId="30CEB119" w:rsidR="00FB7E3C" w:rsidRPr="000C5A3C" w:rsidRDefault="001B2D1D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1B2D1D" w:rsidRPr="000C5A3C" w14:paraId="35ACF97D" w14:textId="21E7B9E3" w:rsidTr="001B2D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  <w:noWrap/>
            <w:hideMark/>
          </w:tcPr>
          <w:p w14:paraId="6AC7A44E" w14:textId="77777777" w:rsidR="00FB7E3C" w:rsidRPr="000C5A3C" w:rsidRDefault="00FB7E3C" w:rsidP="00FB7E3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23</w:t>
            </w:r>
          </w:p>
        </w:tc>
        <w:tc>
          <w:tcPr>
            <w:tcW w:w="701" w:type="dxa"/>
            <w:noWrap/>
            <w:hideMark/>
          </w:tcPr>
          <w:p w14:paraId="07F7278B" w14:textId="77777777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567" w:type="dxa"/>
            <w:noWrap/>
            <w:hideMark/>
          </w:tcPr>
          <w:p w14:paraId="2FB4C5DB" w14:textId="77777777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567" w:type="dxa"/>
            <w:noWrap/>
            <w:hideMark/>
          </w:tcPr>
          <w:p w14:paraId="45172B8A" w14:textId="77777777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1276" w:type="dxa"/>
            <w:noWrap/>
            <w:hideMark/>
          </w:tcPr>
          <w:p w14:paraId="24EE23D4" w14:textId="77777777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5EE1358F" w14:textId="77777777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00D09BF9" w14:textId="77777777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48" w:type="dxa"/>
            <w:noWrap/>
            <w:hideMark/>
          </w:tcPr>
          <w:p w14:paraId="5DFC5DF2" w14:textId="77777777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69" w:type="dxa"/>
          </w:tcPr>
          <w:p w14:paraId="4D72999A" w14:textId="422A90C4" w:rsidR="00FB7E3C" w:rsidRPr="00FB7E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FB7E3C">
              <w:rPr>
                <w:rFonts w:ascii="Times New Roman" w:hAnsi="Times New Roman" w:cs="Times New Roman"/>
                <w:sz w:val="16"/>
                <w:szCs w:val="18"/>
              </w:rPr>
              <w:t>4007</w:t>
            </w:r>
          </w:p>
        </w:tc>
        <w:tc>
          <w:tcPr>
            <w:tcW w:w="710" w:type="dxa"/>
          </w:tcPr>
          <w:p w14:paraId="30B3978F" w14:textId="1D5BA341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90" w:type="dxa"/>
          </w:tcPr>
          <w:p w14:paraId="51D30A16" w14:textId="367E92B3" w:rsidR="00FB7E3C" w:rsidRPr="000C5A3C" w:rsidRDefault="001B2D1D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1B2D1D" w:rsidRPr="000C5A3C" w14:paraId="14C39ED6" w14:textId="2836D8EB" w:rsidTr="001B2D1D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  <w:noWrap/>
            <w:hideMark/>
          </w:tcPr>
          <w:p w14:paraId="47EBF6EB" w14:textId="77777777" w:rsidR="00FB7E3C" w:rsidRPr="000C5A3C" w:rsidRDefault="00FB7E3C" w:rsidP="00FB7E3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24</w:t>
            </w:r>
          </w:p>
        </w:tc>
        <w:tc>
          <w:tcPr>
            <w:tcW w:w="701" w:type="dxa"/>
            <w:noWrap/>
            <w:hideMark/>
          </w:tcPr>
          <w:p w14:paraId="426C6C4A" w14:textId="77777777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567" w:type="dxa"/>
            <w:noWrap/>
            <w:hideMark/>
          </w:tcPr>
          <w:p w14:paraId="54832155" w14:textId="77777777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567" w:type="dxa"/>
            <w:noWrap/>
            <w:hideMark/>
          </w:tcPr>
          <w:p w14:paraId="45A29A89" w14:textId="77777777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1276" w:type="dxa"/>
            <w:noWrap/>
            <w:hideMark/>
          </w:tcPr>
          <w:p w14:paraId="0A0F5FC0" w14:textId="77777777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0AD90466" w14:textId="77777777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428A60A5" w14:textId="77777777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48" w:type="dxa"/>
            <w:noWrap/>
            <w:hideMark/>
          </w:tcPr>
          <w:p w14:paraId="51AA7E7F" w14:textId="77777777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69" w:type="dxa"/>
          </w:tcPr>
          <w:p w14:paraId="5C74F4C7" w14:textId="76007B8D" w:rsidR="00FB7E3C" w:rsidRPr="00FB7E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FB7E3C">
              <w:rPr>
                <w:rFonts w:ascii="Times New Roman" w:hAnsi="Times New Roman" w:cs="Times New Roman"/>
                <w:sz w:val="16"/>
                <w:szCs w:val="18"/>
              </w:rPr>
              <w:t>926</w:t>
            </w:r>
          </w:p>
        </w:tc>
        <w:tc>
          <w:tcPr>
            <w:tcW w:w="710" w:type="dxa"/>
          </w:tcPr>
          <w:p w14:paraId="079488DB" w14:textId="796FFFC9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90" w:type="dxa"/>
          </w:tcPr>
          <w:p w14:paraId="5B2C6A90" w14:textId="046CDE48" w:rsidR="00FB7E3C" w:rsidRPr="000C5A3C" w:rsidRDefault="001B2D1D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1B2D1D" w:rsidRPr="000C5A3C" w14:paraId="3228D006" w14:textId="5201032F" w:rsidTr="001B2D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  <w:noWrap/>
            <w:hideMark/>
          </w:tcPr>
          <w:p w14:paraId="2FB14345" w14:textId="77777777" w:rsidR="00FB7E3C" w:rsidRPr="000C5A3C" w:rsidRDefault="00FB7E3C" w:rsidP="00FB7E3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25</w:t>
            </w:r>
          </w:p>
        </w:tc>
        <w:tc>
          <w:tcPr>
            <w:tcW w:w="701" w:type="dxa"/>
            <w:noWrap/>
            <w:hideMark/>
          </w:tcPr>
          <w:p w14:paraId="3E6E8B81" w14:textId="77777777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567" w:type="dxa"/>
            <w:noWrap/>
            <w:hideMark/>
          </w:tcPr>
          <w:p w14:paraId="31EA9ABF" w14:textId="77777777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567" w:type="dxa"/>
            <w:noWrap/>
            <w:hideMark/>
          </w:tcPr>
          <w:p w14:paraId="103F64C9" w14:textId="77777777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1276" w:type="dxa"/>
            <w:noWrap/>
            <w:hideMark/>
          </w:tcPr>
          <w:p w14:paraId="6B0A2CDD" w14:textId="77777777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0067FCD2" w14:textId="77777777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305AB25F" w14:textId="77777777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48" w:type="dxa"/>
            <w:noWrap/>
            <w:hideMark/>
          </w:tcPr>
          <w:p w14:paraId="2279B531" w14:textId="77777777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69" w:type="dxa"/>
          </w:tcPr>
          <w:p w14:paraId="4D2E61B6" w14:textId="0B90D3F3" w:rsidR="00FB7E3C" w:rsidRPr="00FB7E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FB7E3C">
              <w:rPr>
                <w:rFonts w:ascii="Times New Roman" w:hAnsi="Times New Roman" w:cs="Times New Roman"/>
                <w:sz w:val="16"/>
                <w:szCs w:val="18"/>
              </w:rPr>
              <w:t>1429</w:t>
            </w:r>
          </w:p>
        </w:tc>
        <w:tc>
          <w:tcPr>
            <w:tcW w:w="710" w:type="dxa"/>
          </w:tcPr>
          <w:p w14:paraId="4EF7D3FA" w14:textId="79B6EB5B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90" w:type="dxa"/>
          </w:tcPr>
          <w:p w14:paraId="0BE3F8FF" w14:textId="5F982D99" w:rsidR="00FB7E3C" w:rsidRPr="000C5A3C" w:rsidRDefault="001B2D1D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1B2D1D" w:rsidRPr="000C5A3C" w14:paraId="3194EADB" w14:textId="43D3F6B9" w:rsidTr="001B2D1D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  <w:noWrap/>
            <w:hideMark/>
          </w:tcPr>
          <w:p w14:paraId="62C14AFF" w14:textId="77777777" w:rsidR="00FB7E3C" w:rsidRPr="000C5A3C" w:rsidRDefault="00FB7E3C" w:rsidP="00FB7E3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26</w:t>
            </w:r>
          </w:p>
        </w:tc>
        <w:tc>
          <w:tcPr>
            <w:tcW w:w="701" w:type="dxa"/>
            <w:noWrap/>
            <w:hideMark/>
          </w:tcPr>
          <w:p w14:paraId="2C670A28" w14:textId="77777777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567" w:type="dxa"/>
            <w:hideMark/>
          </w:tcPr>
          <w:p w14:paraId="07FD5B21" w14:textId="77777777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567" w:type="dxa"/>
            <w:hideMark/>
          </w:tcPr>
          <w:p w14:paraId="1D9DB61D" w14:textId="77777777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276" w:type="dxa"/>
            <w:noWrap/>
            <w:hideMark/>
          </w:tcPr>
          <w:p w14:paraId="4660480F" w14:textId="77777777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76B932E6" w14:textId="77777777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39E29E63" w14:textId="77777777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48" w:type="dxa"/>
            <w:noWrap/>
            <w:hideMark/>
          </w:tcPr>
          <w:p w14:paraId="45E3071E" w14:textId="77777777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69" w:type="dxa"/>
          </w:tcPr>
          <w:p w14:paraId="22354263" w14:textId="4E1FD157" w:rsidR="00FB7E3C" w:rsidRPr="00FB7E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FB7E3C">
              <w:rPr>
                <w:rFonts w:ascii="Times New Roman" w:hAnsi="Times New Roman" w:cs="Times New Roman"/>
                <w:sz w:val="16"/>
                <w:szCs w:val="18"/>
              </w:rPr>
              <w:t>2797</w:t>
            </w:r>
          </w:p>
        </w:tc>
        <w:tc>
          <w:tcPr>
            <w:tcW w:w="710" w:type="dxa"/>
          </w:tcPr>
          <w:p w14:paraId="5A6F0BA2" w14:textId="5F3B1C3B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90" w:type="dxa"/>
          </w:tcPr>
          <w:p w14:paraId="35ACF7DE" w14:textId="6C1A1E52" w:rsidR="00FB7E3C" w:rsidRPr="000C5A3C" w:rsidRDefault="001B2D1D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1B2D1D" w:rsidRPr="000C5A3C" w14:paraId="4579A120" w14:textId="47ADBF43" w:rsidTr="001B2D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  <w:noWrap/>
            <w:hideMark/>
          </w:tcPr>
          <w:p w14:paraId="3902AF0C" w14:textId="77777777" w:rsidR="00FB7E3C" w:rsidRPr="000C5A3C" w:rsidRDefault="00FB7E3C" w:rsidP="00FB7E3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lastRenderedPageBreak/>
              <w:t>27</w:t>
            </w:r>
          </w:p>
        </w:tc>
        <w:tc>
          <w:tcPr>
            <w:tcW w:w="701" w:type="dxa"/>
            <w:noWrap/>
            <w:hideMark/>
          </w:tcPr>
          <w:p w14:paraId="370230E2" w14:textId="77777777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567" w:type="dxa"/>
            <w:noWrap/>
            <w:hideMark/>
          </w:tcPr>
          <w:p w14:paraId="6A1A198D" w14:textId="77777777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567" w:type="dxa"/>
            <w:noWrap/>
            <w:hideMark/>
          </w:tcPr>
          <w:p w14:paraId="0653330F" w14:textId="77777777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1276" w:type="dxa"/>
            <w:noWrap/>
            <w:hideMark/>
          </w:tcPr>
          <w:p w14:paraId="40DA6B17" w14:textId="77777777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164B2461" w14:textId="77777777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5BBF5A9A" w14:textId="77777777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48" w:type="dxa"/>
            <w:noWrap/>
            <w:hideMark/>
          </w:tcPr>
          <w:p w14:paraId="5703BD15" w14:textId="77777777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69" w:type="dxa"/>
          </w:tcPr>
          <w:p w14:paraId="78273EE4" w14:textId="35AEDC0F" w:rsidR="00FB7E3C" w:rsidRPr="00FB7E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FB7E3C">
              <w:rPr>
                <w:rFonts w:ascii="Times New Roman" w:hAnsi="Times New Roman" w:cs="Times New Roman"/>
                <w:sz w:val="16"/>
                <w:szCs w:val="18"/>
              </w:rPr>
              <w:t>1584</w:t>
            </w:r>
          </w:p>
        </w:tc>
        <w:tc>
          <w:tcPr>
            <w:tcW w:w="710" w:type="dxa"/>
          </w:tcPr>
          <w:p w14:paraId="2BC999F1" w14:textId="7ACE8116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90" w:type="dxa"/>
          </w:tcPr>
          <w:p w14:paraId="6F8F4F58" w14:textId="410A2487" w:rsidR="00FB7E3C" w:rsidRPr="000C5A3C" w:rsidRDefault="001B2D1D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1B2D1D" w:rsidRPr="000C5A3C" w14:paraId="7231680C" w14:textId="67E3D349" w:rsidTr="001B2D1D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  <w:noWrap/>
            <w:hideMark/>
          </w:tcPr>
          <w:p w14:paraId="662721F0" w14:textId="77777777" w:rsidR="00FB7E3C" w:rsidRPr="000C5A3C" w:rsidRDefault="00FB7E3C" w:rsidP="00FB7E3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28</w:t>
            </w:r>
          </w:p>
        </w:tc>
        <w:tc>
          <w:tcPr>
            <w:tcW w:w="701" w:type="dxa"/>
            <w:noWrap/>
            <w:hideMark/>
          </w:tcPr>
          <w:p w14:paraId="064DE1D0" w14:textId="77777777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567" w:type="dxa"/>
            <w:noWrap/>
            <w:hideMark/>
          </w:tcPr>
          <w:p w14:paraId="74DC9212" w14:textId="77777777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567" w:type="dxa"/>
            <w:noWrap/>
            <w:hideMark/>
          </w:tcPr>
          <w:p w14:paraId="4CDCAE81" w14:textId="77777777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1276" w:type="dxa"/>
            <w:noWrap/>
            <w:hideMark/>
          </w:tcPr>
          <w:p w14:paraId="491F6F58" w14:textId="77777777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55FF4CB2" w14:textId="77777777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  <w:noWrap/>
            <w:hideMark/>
          </w:tcPr>
          <w:p w14:paraId="3E2E3EAD" w14:textId="77777777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48" w:type="dxa"/>
            <w:noWrap/>
            <w:hideMark/>
          </w:tcPr>
          <w:p w14:paraId="0F274FE9" w14:textId="77777777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69" w:type="dxa"/>
          </w:tcPr>
          <w:p w14:paraId="0984FB8F" w14:textId="103D030B" w:rsidR="00FB7E3C" w:rsidRPr="00FB7E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FB7E3C">
              <w:rPr>
                <w:rFonts w:ascii="Times New Roman" w:hAnsi="Times New Roman" w:cs="Times New Roman"/>
                <w:sz w:val="16"/>
                <w:szCs w:val="18"/>
              </w:rPr>
              <w:t>1216</w:t>
            </w:r>
          </w:p>
        </w:tc>
        <w:tc>
          <w:tcPr>
            <w:tcW w:w="710" w:type="dxa"/>
          </w:tcPr>
          <w:p w14:paraId="19D1636C" w14:textId="5F92A504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90" w:type="dxa"/>
          </w:tcPr>
          <w:p w14:paraId="2A2D7C26" w14:textId="3D2828E2" w:rsidR="00FB7E3C" w:rsidRPr="000C5A3C" w:rsidRDefault="001B2D1D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1B2D1D" w:rsidRPr="000C5A3C" w14:paraId="4AC18271" w14:textId="2E009579" w:rsidTr="001B2D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  <w:noWrap/>
            <w:hideMark/>
          </w:tcPr>
          <w:p w14:paraId="6C717C5C" w14:textId="77777777" w:rsidR="00FB7E3C" w:rsidRPr="000C5A3C" w:rsidRDefault="00FB7E3C" w:rsidP="00FB7E3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29</w:t>
            </w:r>
          </w:p>
        </w:tc>
        <w:tc>
          <w:tcPr>
            <w:tcW w:w="701" w:type="dxa"/>
            <w:noWrap/>
            <w:hideMark/>
          </w:tcPr>
          <w:p w14:paraId="58BCB3C1" w14:textId="77777777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567" w:type="dxa"/>
            <w:noWrap/>
            <w:hideMark/>
          </w:tcPr>
          <w:p w14:paraId="5A48E753" w14:textId="77777777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567" w:type="dxa"/>
            <w:noWrap/>
            <w:hideMark/>
          </w:tcPr>
          <w:p w14:paraId="39DF50CA" w14:textId="77777777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1276" w:type="dxa"/>
            <w:noWrap/>
            <w:hideMark/>
          </w:tcPr>
          <w:p w14:paraId="472B35F7" w14:textId="77777777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5FC223BD" w14:textId="77777777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35E1EFCA" w14:textId="77777777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48" w:type="dxa"/>
            <w:noWrap/>
            <w:hideMark/>
          </w:tcPr>
          <w:p w14:paraId="37B8E1F7" w14:textId="77777777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69" w:type="dxa"/>
          </w:tcPr>
          <w:p w14:paraId="72FBD8F3" w14:textId="0FAA7D70" w:rsidR="00FB7E3C" w:rsidRPr="00FB7E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FB7E3C">
              <w:rPr>
                <w:rFonts w:ascii="Times New Roman" w:hAnsi="Times New Roman" w:cs="Times New Roman"/>
                <w:sz w:val="16"/>
                <w:szCs w:val="18"/>
              </w:rPr>
              <w:t>1350</w:t>
            </w:r>
          </w:p>
        </w:tc>
        <w:tc>
          <w:tcPr>
            <w:tcW w:w="710" w:type="dxa"/>
          </w:tcPr>
          <w:p w14:paraId="7AA3BF43" w14:textId="17D17155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90" w:type="dxa"/>
          </w:tcPr>
          <w:p w14:paraId="67730A5D" w14:textId="48B537C6" w:rsidR="00FB7E3C" w:rsidRPr="000C5A3C" w:rsidRDefault="001B2D1D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1B2D1D" w:rsidRPr="000C5A3C" w14:paraId="1DA84C61" w14:textId="43616F98" w:rsidTr="001B2D1D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  <w:noWrap/>
            <w:hideMark/>
          </w:tcPr>
          <w:p w14:paraId="7CB60E5A" w14:textId="77777777" w:rsidR="00FB7E3C" w:rsidRPr="000C5A3C" w:rsidRDefault="00FB7E3C" w:rsidP="00FB7E3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30</w:t>
            </w:r>
          </w:p>
        </w:tc>
        <w:tc>
          <w:tcPr>
            <w:tcW w:w="701" w:type="dxa"/>
            <w:noWrap/>
            <w:hideMark/>
          </w:tcPr>
          <w:p w14:paraId="6F5182B6" w14:textId="77777777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567" w:type="dxa"/>
            <w:noWrap/>
            <w:hideMark/>
          </w:tcPr>
          <w:p w14:paraId="25106F3D" w14:textId="77777777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567" w:type="dxa"/>
            <w:noWrap/>
            <w:hideMark/>
          </w:tcPr>
          <w:p w14:paraId="02883907" w14:textId="77777777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276" w:type="dxa"/>
            <w:noWrap/>
            <w:hideMark/>
          </w:tcPr>
          <w:p w14:paraId="3F00680E" w14:textId="77777777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0DA4C8DE" w14:textId="77777777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05BAA6B9" w14:textId="77777777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48" w:type="dxa"/>
            <w:noWrap/>
            <w:hideMark/>
          </w:tcPr>
          <w:p w14:paraId="649AB1EA" w14:textId="77777777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69" w:type="dxa"/>
          </w:tcPr>
          <w:p w14:paraId="2C79E318" w14:textId="1A9AED42" w:rsidR="00FB7E3C" w:rsidRPr="00FB7E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FB7E3C">
              <w:rPr>
                <w:rFonts w:ascii="Times New Roman" w:hAnsi="Times New Roman" w:cs="Times New Roman"/>
                <w:sz w:val="16"/>
                <w:szCs w:val="18"/>
              </w:rPr>
              <w:t>18098</w:t>
            </w:r>
          </w:p>
        </w:tc>
        <w:tc>
          <w:tcPr>
            <w:tcW w:w="710" w:type="dxa"/>
          </w:tcPr>
          <w:p w14:paraId="0E92F39B" w14:textId="58F58C6A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90" w:type="dxa"/>
          </w:tcPr>
          <w:p w14:paraId="0C0303F2" w14:textId="6B298051" w:rsidR="00FB7E3C" w:rsidRPr="000C5A3C" w:rsidRDefault="001B2D1D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1B2D1D" w:rsidRPr="000C5A3C" w14:paraId="05BE4BE6" w14:textId="6ABB19B4" w:rsidTr="001B2D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  <w:noWrap/>
            <w:hideMark/>
          </w:tcPr>
          <w:p w14:paraId="5C86EE11" w14:textId="77777777" w:rsidR="00FB7E3C" w:rsidRPr="000C5A3C" w:rsidRDefault="00FB7E3C" w:rsidP="00FB7E3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31</w:t>
            </w:r>
          </w:p>
        </w:tc>
        <w:tc>
          <w:tcPr>
            <w:tcW w:w="701" w:type="dxa"/>
            <w:noWrap/>
            <w:hideMark/>
          </w:tcPr>
          <w:p w14:paraId="3F67F14B" w14:textId="77777777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567" w:type="dxa"/>
            <w:noWrap/>
            <w:hideMark/>
          </w:tcPr>
          <w:p w14:paraId="11A0B266" w14:textId="77777777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567" w:type="dxa"/>
            <w:noWrap/>
            <w:hideMark/>
          </w:tcPr>
          <w:p w14:paraId="5CE8B8F6" w14:textId="77777777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1276" w:type="dxa"/>
            <w:noWrap/>
            <w:hideMark/>
          </w:tcPr>
          <w:p w14:paraId="670CA143" w14:textId="77777777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6A9376C2" w14:textId="77777777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363FCE23" w14:textId="77777777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48" w:type="dxa"/>
            <w:noWrap/>
            <w:hideMark/>
          </w:tcPr>
          <w:p w14:paraId="48D3F080" w14:textId="77777777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69" w:type="dxa"/>
          </w:tcPr>
          <w:p w14:paraId="25521022" w14:textId="448CBFF6" w:rsidR="00FB7E3C" w:rsidRPr="00FB7E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FB7E3C">
              <w:rPr>
                <w:rFonts w:ascii="Times New Roman" w:hAnsi="Times New Roman" w:cs="Times New Roman"/>
                <w:sz w:val="16"/>
                <w:szCs w:val="18"/>
              </w:rPr>
              <w:t>2958</w:t>
            </w:r>
          </w:p>
        </w:tc>
        <w:tc>
          <w:tcPr>
            <w:tcW w:w="710" w:type="dxa"/>
          </w:tcPr>
          <w:p w14:paraId="0B137354" w14:textId="5F18A3BC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90" w:type="dxa"/>
          </w:tcPr>
          <w:p w14:paraId="26D5F079" w14:textId="322C9804" w:rsidR="00FB7E3C" w:rsidRPr="000C5A3C" w:rsidRDefault="001B2D1D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1B2D1D" w:rsidRPr="000C5A3C" w14:paraId="3F4B4BEB" w14:textId="787722E0" w:rsidTr="001B2D1D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  <w:noWrap/>
            <w:hideMark/>
          </w:tcPr>
          <w:p w14:paraId="70727185" w14:textId="77777777" w:rsidR="00FB7E3C" w:rsidRPr="000C5A3C" w:rsidRDefault="00FB7E3C" w:rsidP="00FB7E3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32</w:t>
            </w:r>
          </w:p>
        </w:tc>
        <w:tc>
          <w:tcPr>
            <w:tcW w:w="701" w:type="dxa"/>
            <w:noWrap/>
            <w:hideMark/>
          </w:tcPr>
          <w:p w14:paraId="7179F9A5" w14:textId="77777777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567" w:type="dxa"/>
            <w:noWrap/>
            <w:hideMark/>
          </w:tcPr>
          <w:p w14:paraId="6F6B125E" w14:textId="77777777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567" w:type="dxa"/>
            <w:noWrap/>
            <w:hideMark/>
          </w:tcPr>
          <w:p w14:paraId="79ACA1D9" w14:textId="77777777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1276" w:type="dxa"/>
            <w:noWrap/>
            <w:hideMark/>
          </w:tcPr>
          <w:p w14:paraId="6EC9EBDA" w14:textId="77777777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536A0B4C" w14:textId="77777777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26403B40" w14:textId="77777777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48" w:type="dxa"/>
            <w:noWrap/>
            <w:hideMark/>
          </w:tcPr>
          <w:p w14:paraId="092DDB86" w14:textId="77777777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69" w:type="dxa"/>
          </w:tcPr>
          <w:p w14:paraId="6B2BA158" w14:textId="66AD290A" w:rsidR="00FB7E3C" w:rsidRPr="00FB7E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FB7E3C">
              <w:rPr>
                <w:rFonts w:ascii="Times New Roman" w:hAnsi="Times New Roman" w:cs="Times New Roman"/>
                <w:sz w:val="16"/>
                <w:szCs w:val="18"/>
              </w:rPr>
              <w:t>1484</w:t>
            </w:r>
          </w:p>
        </w:tc>
        <w:tc>
          <w:tcPr>
            <w:tcW w:w="710" w:type="dxa"/>
          </w:tcPr>
          <w:p w14:paraId="10F71FD8" w14:textId="467B1481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90" w:type="dxa"/>
          </w:tcPr>
          <w:p w14:paraId="0D81F22D" w14:textId="5F2FC10C" w:rsidR="00FB7E3C" w:rsidRPr="000C5A3C" w:rsidRDefault="001B2D1D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1B2D1D" w:rsidRPr="000C5A3C" w14:paraId="5395D3E5" w14:textId="4D345322" w:rsidTr="001B2D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  <w:noWrap/>
            <w:hideMark/>
          </w:tcPr>
          <w:p w14:paraId="46AC3E9A" w14:textId="77777777" w:rsidR="00FB7E3C" w:rsidRPr="000C5A3C" w:rsidRDefault="00FB7E3C" w:rsidP="00FB7E3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33</w:t>
            </w:r>
          </w:p>
        </w:tc>
        <w:tc>
          <w:tcPr>
            <w:tcW w:w="701" w:type="dxa"/>
            <w:noWrap/>
            <w:hideMark/>
          </w:tcPr>
          <w:p w14:paraId="58EA77AE" w14:textId="77777777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567" w:type="dxa"/>
            <w:noWrap/>
            <w:hideMark/>
          </w:tcPr>
          <w:p w14:paraId="35FE30F8" w14:textId="77777777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567" w:type="dxa"/>
            <w:noWrap/>
            <w:hideMark/>
          </w:tcPr>
          <w:p w14:paraId="73A95D00" w14:textId="77777777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1276" w:type="dxa"/>
            <w:noWrap/>
            <w:hideMark/>
          </w:tcPr>
          <w:p w14:paraId="4361D112" w14:textId="77777777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1A9E73FC" w14:textId="77777777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4BD45939" w14:textId="77777777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48" w:type="dxa"/>
            <w:noWrap/>
            <w:hideMark/>
          </w:tcPr>
          <w:p w14:paraId="2C6FAEE8" w14:textId="77777777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69" w:type="dxa"/>
          </w:tcPr>
          <w:p w14:paraId="4FB2EFDE" w14:textId="1C0C5B52" w:rsidR="00FB7E3C" w:rsidRPr="00FB7E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FB7E3C">
              <w:rPr>
                <w:rFonts w:ascii="Times New Roman" w:hAnsi="Times New Roman" w:cs="Times New Roman"/>
                <w:sz w:val="16"/>
                <w:szCs w:val="18"/>
              </w:rPr>
              <w:t>1344</w:t>
            </w:r>
          </w:p>
        </w:tc>
        <w:tc>
          <w:tcPr>
            <w:tcW w:w="710" w:type="dxa"/>
          </w:tcPr>
          <w:p w14:paraId="0FB5DCF4" w14:textId="4F4E4C59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90" w:type="dxa"/>
          </w:tcPr>
          <w:p w14:paraId="6B660E53" w14:textId="08D18510" w:rsidR="00FB7E3C" w:rsidRPr="000C5A3C" w:rsidRDefault="001B2D1D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1B2D1D" w:rsidRPr="000C5A3C" w14:paraId="00C7BE2C" w14:textId="4540713A" w:rsidTr="001B2D1D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  <w:noWrap/>
            <w:hideMark/>
          </w:tcPr>
          <w:p w14:paraId="35EEDB53" w14:textId="77777777" w:rsidR="00FB7E3C" w:rsidRPr="000C5A3C" w:rsidRDefault="00FB7E3C" w:rsidP="00FB7E3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34</w:t>
            </w:r>
          </w:p>
        </w:tc>
        <w:tc>
          <w:tcPr>
            <w:tcW w:w="701" w:type="dxa"/>
            <w:noWrap/>
            <w:hideMark/>
          </w:tcPr>
          <w:p w14:paraId="2760BE8B" w14:textId="77777777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567" w:type="dxa"/>
            <w:noWrap/>
            <w:hideMark/>
          </w:tcPr>
          <w:p w14:paraId="457AA799" w14:textId="77777777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567" w:type="dxa"/>
            <w:noWrap/>
            <w:hideMark/>
          </w:tcPr>
          <w:p w14:paraId="0D7C6EE7" w14:textId="77777777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1276" w:type="dxa"/>
            <w:noWrap/>
            <w:hideMark/>
          </w:tcPr>
          <w:p w14:paraId="79B750FB" w14:textId="77777777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08AAAED0" w14:textId="77777777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17011E55" w14:textId="77777777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48" w:type="dxa"/>
            <w:noWrap/>
            <w:hideMark/>
          </w:tcPr>
          <w:p w14:paraId="20F56245" w14:textId="77777777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69" w:type="dxa"/>
          </w:tcPr>
          <w:p w14:paraId="536D2CC3" w14:textId="211827D7" w:rsidR="00FB7E3C" w:rsidRPr="00FB7E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FB7E3C">
              <w:rPr>
                <w:rFonts w:ascii="Times New Roman" w:hAnsi="Times New Roman" w:cs="Times New Roman"/>
                <w:sz w:val="16"/>
                <w:szCs w:val="18"/>
              </w:rPr>
              <w:t>1283</w:t>
            </w:r>
          </w:p>
        </w:tc>
        <w:tc>
          <w:tcPr>
            <w:tcW w:w="710" w:type="dxa"/>
          </w:tcPr>
          <w:p w14:paraId="0802CF0F" w14:textId="09D3BF23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90" w:type="dxa"/>
          </w:tcPr>
          <w:p w14:paraId="54448746" w14:textId="58B3E7D4" w:rsidR="00FB7E3C" w:rsidRPr="000C5A3C" w:rsidRDefault="001B2D1D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1B2D1D" w:rsidRPr="000C5A3C" w14:paraId="3E6A0288" w14:textId="64067406" w:rsidTr="001B2D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  <w:noWrap/>
            <w:hideMark/>
          </w:tcPr>
          <w:p w14:paraId="09D74DF1" w14:textId="77777777" w:rsidR="00FB7E3C" w:rsidRPr="000C5A3C" w:rsidRDefault="00FB7E3C" w:rsidP="00FB7E3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35</w:t>
            </w:r>
          </w:p>
        </w:tc>
        <w:tc>
          <w:tcPr>
            <w:tcW w:w="701" w:type="dxa"/>
            <w:noWrap/>
            <w:hideMark/>
          </w:tcPr>
          <w:p w14:paraId="23D5D39F" w14:textId="77777777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567" w:type="dxa"/>
            <w:noWrap/>
            <w:hideMark/>
          </w:tcPr>
          <w:p w14:paraId="5D243B29" w14:textId="77777777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567" w:type="dxa"/>
            <w:noWrap/>
            <w:hideMark/>
          </w:tcPr>
          <w:p w14:paraId="51FE8586" w14:textId="77777777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1276" w:type="dxa"/>
            <w:noWrap/>
            <w:hideMark/>
          </w:tcPr>
          <w:p w14:paraId="2C553DF2" w14:textId="77777777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5D3645B4" w14:textId="77777777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061CED99" w14:textId="77777777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48" w:type="dxa"/>
            <w:noWrap/>
            <w:hideMark/>
          </w:tcPr>
          <w:p w14:paraId="1ED3CCF1" w14:textId="77777777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69" w:type="dxa"/>
          </w:tcPr>
          <w:p w14:paraId="25DEDFEE" w14:textId="36BD2EC9" w:rsidR="00FB7E3C" w:rsidRPr="00FB7E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FB7E3C">
              <w:rPr>
                <w:rFonts w:ascii="Times New Roman" w:hAnsi="Times New Roman" w:cs="Times New Roman"/>
                <w:sz w:val="16"/>
                <w:szCs w:val="18"/>
              </w:rPr>
              <w:t>1927</w:t>
            </w:r>
          </w:p>
        </w:tc>
        <w:tc>
          <w:tcPr>
            <w:tcW w:w="710" w:type="dxa"/>
          </w:tcPr>
          <w:p w14:paraId="75AE8579" w14:textId="1B585C29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90" w:type="dxa"/>
          </w:tcPr>
          <w:p w14:paraId="669E0416" w14:textId="725C4444" w:rsidR="00FB7E3C" w:rsidRPr="000C5A3C" w:rsidRDefault="001B2D1D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1B2D1D" w:rsidRPr="000C5A3C" w14:paraId="351D2FA2" w14:textId="570FAE23" w:rsidTr="001B2D1D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  <w:noWrap/>
            <w:hideMark/>
          </w:tcPr>
          <w:p w14:paraId="03EFF21A" w14:textId="77777777" w:rsidR="00FB7E3C" w:rsidRPr="000C5A3C" w:rsidRDefault="00FB7E3C" w:rsidP="00FB7E3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36</w:t>
            </w:r>
          </w:p>
        </w:tc>
        <w:tc>
          <w:tcPr>
            <w:tcW w:w="701" w:type="dxa"/>
            <w:noWrap/>
            <w:hideMark/>
          </w:tcPr>
          <w:p w14:paraId="272788FE" w14:textId="77777777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567" w:type="dxa"/>
            <w:noWrap/>
            <w:hideMark/>
          </w:tcPr>
          <w:p w14:paraId="32BF3EEF" w14:textId="77777777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567" w:type="dxa"/>
            <w:noWrap/>
            <w:hideMark/>
          </w:tcPr>
          <w:p w14:paraId="6DDE1550" w14:textId="77777777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1276" w:type="dxa"/>
            <w:noWrap/>
            <w:hideMark/>
          </w:tcPr>
          <w:p w14:paraId="7BE48AA1" w14:textId="77777777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09A74A56" w14:textId="77777777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71DB84DB" w14:textId="77777777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48" w:type="dxa"/>
            <w:noWrap/>
            <w:hideMark/>
          </w:tcPr>
          <w:p w14:paraId="0D84A791" w14:textId="77777777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69" w:type="dxa"/>
          </w:tcPr>
          <w:p w14:paraId="52363D17" w14:textId="12B89A08" w:rsidR="00FB7E3C" w:rsidRPr="00FB7E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FB7E3C">
              <w:rPr>
                <w:rFonts w:ascii="Times New Roman" w:hAnsi="Times New Roman" w:cs="Times New Roman"/>
                <w:sz w:val="16"/>
                <w:szCs w:val="18"/>
              </w:rPr>
              <w:t>2634</w:t>
            </w:r>
          </w:p>
        </w:tc>
        <w:tc>
          <w:tcPr>
            <w:tcW w:w="710" w:type="dxa"/>
          </w:tcPr>
          <w:p w14:paraId="0D274356" w14:textId="1938152E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90" w:type="dxa"/>
          </w:tcPr>
          <w:p w14:paraId="0F984F02" w14:textId="26CF1B6F" w:rsidR="00FB7E3C" w:rsidRPr="000C5A3C" w:rsidRDefault="001B2D1D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1B2D1D" w:rsidRPr="000C5A3C" w14:paraId="0AC3636C" w14:textId="611BAE7B" w:rsidTr="001B2D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  <w:noWrap/>
            <w:hideMark/>
          </w:tcPr>
          <w:p w14:paraId="3BB9180B" w14:textId="77777777" w:rsidR="00FB7E3C" w:rsidRPr="000C5A3C" w:rsidRDefault="00FB7E3C" w:rsidP="00FB7E3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37</w:t>
            </w:r>
          </w:p>
        </w:tc>
        <w:tc>
          <w:tcPr>
            <w:tcW w:w="701" w:type="dxa"/>
            <w:noWrap/>
            <w:hideMark/>
          </w:tcPr>
          <w:p w14:paraId="46DC2EB2" w14:textId="77777777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567" w:type="dxa"/>
            <w:noWrap/>
            <w:hideMark/>
          </w:tcPr>
          <w:p w14:paraId="07F82E32" w14:textId="77777777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567" w:type="dxa"/>
            <w:noWrap/>
            <w:hideMark/>
          </w:tcPr>
          <w:p w14:paraId="5710EB3C" w14:textId="77777777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1276" w:type="dxa"/>
            <w:noWrap/>
            <w:hideMark/>
          </w:tcPr>
          <w:p w14:paraId="3F1D4A0B" w14:textId="77777777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61AE5B64" w14:textId="77777777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78F4EB88" w14:textId="77777777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48" w:type="dxa"/>
            <w:noWrap/>
            <w:hideMark/>
          </w:tcPr>
          <w:p w14:paraId="66FCC94C" w14:textId="77777777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69" w:type="dxa"/>
          </w:tcPr>
          <w:p w14:paraId="7723029B" w14:textId="4EF9E38C" w:rsidR="00FB7E3C" w:rsidRPr="00FB7E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FB7E3C">
              <w:rPr>
                <w:rFonts w:ascii="Times New Roman" w:hAnsi="Times New Roman" w:cs="Times New Roman"/>
                <w:sz w:val="16"/>
                <w:szCs w:val="18"/>
              </w:rPr>
              <w:t>1300</w:t>
            </w:r>
          </w:p>
        </w:tc>
        <w:tc>
          <w:tcPr>
            <w:tcW w:w="710" w:type="dxa"/>
          </w:tcPr>
          <w:p w14:paraId="0C6A2460" w14:textId="27D45E72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90" w:type="dxa"/>
          </w:tcPr>
          <w:p w14:paraId="7E018BB5" w14:textId="68EA7081" w:rsidR="00FB7E3C" w:rsidRPr="000C5A3C" w:rsidRDefault="001B2D1D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1B2D1D" w:rsidRPr="000C5A3C" w14:paraId="53835760" w14:textId="1C599598" w:rsidTr="001B2D1D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  <w:noWrap/>
            <w:hideMark/>
          </w:tcPr>
          <w:p w14:paraId="04C9CE8D" w14:textId="77777777" w:rsidR="00FB7E3C" w:rsidRPr="000C5A3C" w:rsidRDefault="00FB7E3C" w:rsidP="00FB7E3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38</w:t>
            </w:r>
          </w:p>
        </w:tc>
        <w:tc>
          <w:tcPr>
            <w:tcW w:w="701" w:type="dxa"/>
            <w:noWrap/>
            <w:hideMark/>
          </w:tcPr>
          <w:p w14:paraId="4D05A00F" w14:textId="77777777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567" w:type="dxa"/>
            <w:noWrap/>
            <w:hideMark/>
          </w:tcPr>
          <w:p w14:paraId="6BDA3910" w14:textId="77777777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567" w:type="dxa"/>
            <w:noWrap/>
            <w:hideMark/>
          </w:tcPr>
          <w:p w14:paraId="2DCBFDF2" w14:textId="77777777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1276" w:type="dxa"/>
            <w:noWrap/>
            <w:hideMark/>
          </w:tcPr>
          <w:p w14:paraId="05D9EC62" w14:textId="77777777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144E1950" w14:textId="77777777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132DBDE6" w14:textId="77777777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48" w:type="dxa"/>
            <w:noWrap/>
            <w:hideMark/>
          </w:tcPr>
          <w:p w14:paraId="5CDADDFF" w14:textId="77777777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69" w:type="dxa"/>
          </w:tcPr>
          <w:p w14:paraId="39D90BF5" w14:textId="639B4601" w:rsidR="00FB7E3C" w:rsidRPr="00FB7E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FB7E3C">
              <w:rPr>
                <w:rFonts w:ascii="Times New Roman" w:hAnsi="Times New Roman" w:cs="Times New Roman"/>
                <w:sz w:val="16"/>
                <w:szCs w:val="18"/>
              </w:rPr>
              <w:t>2831</w:t>
            </w:r>
          </w:p>
        </w:tc>
        <w:tc>
          <w:tcPr>
            <w:tcW w:w="710" w:type="dxa"/>
          </w:tcPr>
          <w:p w14:paraId="6F4B0572" w14:textId="1791506B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90" w:type="dxa"/>
          </w:tcPr>
          <w:p w14:paraId="33CC9EFE" w14:textId="37E9FE57" w:rsidR="00FB7E3C" w:rsidRPr="000C5A3C" w:rsidRDefault="001B2D1D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1B2D1D" w:rsidRPr="000C5A3C" w14:paraId="55D684E3" w14:textId="4BFC47A5" w:rsidTr="001B2D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  <w:noWrap/>
            <w:hideMark/>
          </w:tcPr>
          <w:p w14:paraId="70BBF29C" w14:textId="77777777" w:rsidR="00FB7E3C" w:rsidRPr="000C5A3C" w:rsidRDefault="00FB7E3C" w:rsidP="00FB7E3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39</w:t>
            </w:r>
          </w:p>
        </w:tc>
        <w:tc>
          <w:tcPr>
            <w:tcW w:w="701" w:type="dxa"/>
            <w:noWrap/>
            <w:hideMark/>
          </w:tcPr>
          <w:p w14:paraId="75574AB9" w14:textId="77777777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567" w:type="dxa"/>
            <w:noWrap/>
            <w:hideMark/>
          </w:tcPr>
          <w:p w14:paraId="30DA8562" w14:textId="77777777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567" w:type="dxa"/>
            <w:noWrap/>
            <w:hideMark/>
          </w:tcPr>
          <w:p w14:paraId="4A3BC2EA" w14:textId="77777777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1276" w:type="dxa"/>
            <w:noWrap/>
            <w:hideMark/>
          </w:tcPr>
          <w:p w14:paraId="71B15B54" w14:textId="77777777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3C099AEE" w14:textId="77777777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57896836" w14:textId="77777777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48" w:type="dxa"/>
            <w:noWrap/>
            <w:hideMark/>
          </w:tcPr>
          <w:p w14:paraId="4D6FD1F5" w14:textId="77777777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69" w:type="dxa"/>
          </w:tcPr>
          <w:p w14:paraId="337655E5" w14:textId="56D96D87" w:rsidR="00FB7E3C" w:rsidRPr="00FB7E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FB7E3C">
              <w:rPr>
                <w:rFonts w:ascii="Times New Roman" w:hAnsi="Times New Roman" w:cs="Times New Roman"/>
                <w:sz w:val="16"/>
                <w:szCs w:val="18"/>
              </w:rPr>
              <w:t>6194</w:t>
            </w:r>
          </w:p>
        </w:tc>
        <w:tc>
          <w:tcPr>
            <w:tcW w:w="710" w:type="dxa"/>
          </w:tcPr>
          <w:p w14:paraId="68E54E74" w14:textId="3CC6D005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90" w:type="dxa"/>
          </w:tcPr>
          <w:p w14:paraId="285568D3" w14:textId="65DF05AF" w:rsidR="00FB7E3C" w:rsidRPr="000C5A3C" w:rsidRDefault="001B2D1D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1B2D1D" w:rsidRPr="000C5A3C" w14:paraId="7F8F1BD4" w14:textId="6FA31EFF" w:rsidTr="001B2D1D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  <w:noWrap/>
            <w:hideMark/>
          </w:tcPr>
          <w:p w14:paraId="21B4CCFC" w14:textId="77777777" w:rsidR="00FB7E3C" w:rsidRPr="000C5A3C" w:rsidRDefault="00FB7E3C" w:rsidP="00FB7E3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40</w:t>
            </w:r>
          </w:p>
        </w:tc>
        <w:tc>
          <w:tcPr>
            <w:tcW w:w="701" w:type="dxa"/>
            <w:noWrap/>
            <w:hideMark/>
          </w:tcPr>
          <w:p w14:paraId="3028B531" w14:textId="77777777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567" w:type="dxa"/>
            <w:noWrap/>
            <w:hideMark/>
          </w:tcPr>
          <w:p w14:paraId="24BBE3E2" w14:textId="77777777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567" w:type="dxa"/>
            <w:noWrap/>
            <w:hideMark/>
          </w:tcPr>
          <w:p w14:paraId="572208BA" w14:textId="77777777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1276" w:type="dxa"/>
            <w:noWrap/>
            <w:hideMark/>
          </w:tcPr>
          <w:p w14:paraId="4FB5A72E" w14:textId="77777777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06DB60DD" w14:textId="77777777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291FA6E6" w14:textId="77777777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48" w:type="dxa"/>
            <w:noWrap/>
            <w:hideMark/>
          </w:tcPr>
          <w:p w14:paraId="3E528A44" w14:textId="77777777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69" w:type="dxa"/>
          </w:tcPr>
          <w:p w14:paraId="28BB5D6B" w14:textId="6E4BB3B9" w:rsidR="00FB7E3C" w:rsidRPr="00FB7E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FB7E3C">
              <w:rPr>
                <w:rFonts w:ascii="Times New Roman" w:hAnsi="Times New Roman" w:cs="Times New Roman"/>
                <w:sz w:val="16"/>
                <w:szCs w:val="18"/>
              </w:rPr>
              <w:t>1801</w:t>
            </w:r>
          </w:p>
        </w:tc>
        <w:tc>
          <w:tcPr>
            <w:tcW w:w="710" w:type="dxa"/>
          </w:tcPr>
          <w:p w14:paraId="50137C5B" w14:textId="32271DAB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90" w:type="dxa"/>
          </w:tcPr>
          <w:p w14:paraId="5FE90D41" w14:textId="1B60A678" w:rsidR="00FB7E3C" w:rsidRPr="000C5A3C" w:rsidRDefault="001B2D1D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1B2D1D" w:rsidRPr="000C5A3C" w14:paraId="4D4B2B87" w14:textId="0AAE50C1" w:rsidTr="001B2D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  <w:noWrap/>
            <w:hideMark/>
          </w:tcPr>
          <w:p w14:paraId="302B9F02" w14:textId="77777777" w:rsidR="00FB7E3C" w:rsidRPr="000C5A3C" w:rsidRDefault="00FB7E3C" w:rsidP="00FB7E3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41</w:t>
            </w:r>
          </w:p>
        </w:tc>
        <w:tc>
          <w:tcPr>
            <w:tcW w:w="701" w:type="dxa"/>
            <w:noWrap/>
            <w:hideMark/>
          </w:tcPr>
          <w:p w14:paraId="147FE778" w14:textId="77777777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567" w:type="dxa"/>
            <w:noWrap/>
            <w:hideMark/>
          </w:tcPr>
          <w:p w14:paraId="09DFB4F9" w14:textId="77777777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567" w:type="dxa"/>
            <w:noWrap/>
            <w:hideMark/>
          </w:tcPr>
          <w:p w14:paraId="662E67C8" w14:textId="77777777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1276" w:type="dxa"/>
            <w:noWrap/>
            <w:hideMark/>
          </w:tcPr>
          <w:p w14:paraId="1D504DC2" w14:textId="77777777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2CC3C6BF" w14:textId="77777777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6DAC5ADC" w14:textId="77777777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48" w:type="dxa"/>
            <w:noWrap/>
            <w:hideMark/>
          </w:tcPr>
          <w:p w14:paraId="0826A316" w14:textId="77777777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669" w:type="dxa"/>
          </w:tcPr>
          <w:p w14:paraId="6FA3DA89" w14:textId="693ABEAF" w:rsidR="00FB7E3C" w:rsidRPr="00FB7E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FB7E3C">
              <w:rPr>
                <w:rFonts w:ascii="Times New Roman" w:hAnsi="Times New Roman" w:cs="Times New Roman"/>
                <w:sz w:val="16"/>
                <w:szCs w:val="18"/>
              </w:rPr>
              <w:t>1670</w:t>
            </w:r>
          </w:p>
        </w:tc>
        <w:tc>
          <w:tcPr>
            <w:tcW w:w="710" w:type="dxa"/>
          </w:tcPr>
          <w:p w14:paraId="29760110" w14:textId="21A9F866" w:rsidR="00FB7E3C" w:rsidRPr="000C5A3C" w:rsidRDefault="00FB7E3C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90" w:type="dxa"/>
          </w:tcPr>
          <w:p w14:paraId="5C5CC34B" w14:textId="252BC63C" w:rsidR="00FB7E3C" w:rsidRPr="000C5A3C" w:rsidRDefault="001B2D1D" w:rsidP="00FB7E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1B2D1D" w:rsidRPr="000C5A3C" w14:paraId="7211D921" w14:textId="6DBD0383" w:rsidTr="001B2D1D">
        <w:trPr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" w:type="dxa"/>
            <w:noWrap/>
            <w:hideMark/>
          </w:tcPr>
          <w:p w14:paraId="57D1BE25" w14:textId="77777777" w:rsidR="00FB7E3C" w:rsidRPr="000C5A3C" w:rsidRDefault="00FB7E3C" w:rsidP="00FB7E3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42</w:t>
            </w:r>
          </w:p>
        </w:tc>
        <w:tc>
          <w:tcPr>
            <w:tcW w:w="701" w:type="dxa"/>
            <w:noWrap/>
            <w:hideMark/>
          </w:tcPr>
          <w:p w14:paraId="2478850F" w14:textId="77777777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567" w:type="dxa"/>
            <w:noWrap/>
            <w:hideMark/>
          </w:tcPr>
          <w:p w14:paraId="3E954E57" w14:textId="77777777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567" w:type="dxa"/>
            <w:noWrap/>
            <w:hideMark/>
          </w:tcPr>
          <w:p w14:paraId="00EB3ACC" w14:textId="77777777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1276" w:type="dxa"/>
            <w:noWrap/>
            <w:hideMark/>
          </w:tcPr>
          <w:p w14:paraId="5B3B59C2" w14:textId="77777777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0EEF436B" w14:textId="77777777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0BFA19F2" w14:textId="77777777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48" w:type="dxa"/>
            <w:noWrap/>
            <w:hideMark/>
          </w:tcPr>
          <w:p w14:paraId="14C203A0" w14:textId="77777777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669" w:type="dxa"/>
          </w:tcPr>
          <w:p w14:paraId="369AB047" w14:textId="0DB230CB" w:rsidR="00FB7E3C" w:rsidRPr="00FB7E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FB7E3C">
              <w:rPr>
                <w:rFonts w:ascii="Times New Roman" w:hAnsi="Times New Roman" w:cs="Times New Roman"/>
                <w:sz w:val="16"/>
                <w:szCs w:val="18"/>
              </w:rPr>
              <w:t>1623</w:t>
            </w:r>
          </w:p>
        </w:tc>
        <w:tc>
          <w:tcPr>
            <w:tcW w:w="710" w:type="dxa"/>
          </w:tcPr>
          <w:p w14:paraId="1BE6C171" w14:textId="10AB1B47" w:rsidR="00FB7E3C" w:rsidRPr="000C5A3C" w:rsidRDefault="00FB7E3C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90" w:type="dxa"/>
          </w:tcPr>
          <w:p w14:paraId="073CAEAE" w14:textId="73D09D34" w:rsidR="00FB7E3C" w:rsidRPr="000C5A3C" w:rsidRDefault="001B2D1D" w:rsidP="00FB7E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C5A3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</w:tbl>
    <w:p w14:paraId="31B685F3" w14:textId="77777777" w:rsidR="009A5D60" w:rsidRDefault="009A5D60"/>
    <w:p w14:paraId="414750B1" w14:textId="5D454150" w:rsidR="00BA7430" w:rsidRPr="00BA7430" w:rsidRDefault="00BA7430">
      <w:pPr>
        <w:rPr>
          <w:rFonts w:ascii="Times New Roman" w:hAnsi="Times New Roman" w:cs="Times New Roman"/>
        </w:rPr>
      </w:pPr>
      <w:r w:rsidRPr="00BA7430">
        <w:rPr>
          <w:rFonts w:ascii="Times New Roman" w:hAnsi="Times New Roman" w:cs="Times New Roman"/>
        </w:rPr>
        <w:t>Supplementary Table1</w:t>
      </w:r>
      <w:r>
        <w:rPr>
          <w:rFonts w:ascii="Times New Roman" w:hAnsi="Times New Roman" w:cs="Times New Roman"/>
        </w:rPr>
        <w:t xml:space="preserve"> </w:t>
      </w:r>
      <w:r w:rsidR="00991202">
        <w:rPr>
          <w:rFonts w:ascii="Times New Roman" w:hAnsi="Times New Roman" w:cs="Times New Roman"/>
          <w:b/>
          <w:bCs/>
        </w:rPr>
        <w:t>Detailed</w:t>
      </w:r>
      <w:r w:rsidRPr="00BA7430">
        <w:rPr>
          <w:rFonts w:ascii="Times New Roman" w:hAnsi="Times New Roman" w:cs="Times New Roman"/>
          <w:b/>
          <w:bCs/>
        </w:rPr>
        <w:t xml:space="preserve"> </w:t>
      </w:r>
      <w:r w:rsidR="00991202">
        <w:rPr>
          <w:rFonts w:ascii="Times New Roman" w:hAnsi="Times New Roman" w:cs="Times New Roman"/>
          <w:b/>
          <w:bCs/>
        </w:rPr>
        <w:t>clinical</w:t>
      </w:r>
      <w:r w:rsidRPr="00BA7430">
        <w:rPr>
          <w:rFonts w:ascii="Times New Roman" w:hAnsi="Times New Roman" w:cs="Times New Roman"/>
          <w:b/>
          <w:bCs/>
        </w:rPr>
        <w:t xml:space="preserve"> data of all </w:t>
      </w:r>
      <w:proofErr w:type="gramStart"/>
      <w:r w:rsidRPr="00BA7430">
        <w:rPr>
          <w:rFonts w:ascii="Times New Roman" w:hAnsi="Times New Roman" w:cs="Times New Roman"/>
          <w:b/>
          <w:bCs/>
        </w:rPr>
        <w:t>patients</w:t>
      </w:r>
      <w:proofErr w:type="gramEnd"/>
    </w:p>
    <w:sectPr w:rsidR="00BA7430" w:rsidRPr="00BA743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FEE86B" w14:textId="77777777" w:rsidR="00820770" w:rsidRDefault="00820770" w:rsidP="000C5A3C">
      <w:r>
        <w:separator/>
      </w:r>
    </w:p>
  </w:endnote>
  <w:endnote w:type="continuationSeparator" w:id="0">
    <w:p w14:paraId="0C393BDD" w14:textId="77777777" w:rsidR="00820770" w:rsidRDefault="00820770" w:rsidP="000C5A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C5D7D9" w14:textId="77777777" w:rsidR="00820770" w:rsidRDefault="00820770" w:rsidP="000C5A3C">
      <w:r>
        <w:separator/>
      </w:r>
    </w:p>
  </w:footnote>
  <w:footnote w:type="continuationSeparator" w:id="0">
    <w:p w14:paraId="45064270" w14:textId="77777777" w:rsidR="00820770" w:rsidRDefault="00820770" w:rsidP="000C5A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503A"/>
    <w:rsid w:val="000C5A3C"/>
    <w:rsid w:val="001B2D1D"/>
    <w:rsid w:val="0029051D"/>
    <w:rsid w:val="002D5018"/>
    <w:rsid w:val="003D503A"/>
    <w:rsid w:val="004D3987"/>
    <w:rsid w:val="00820770"/>
    <w:rsid w:val="00991202"/>
    <w:rsid w:val="009A5D60"/>
    <w:rsid w:val="00B544CB"/>
    <w:rsid w:val="00BA7430"/>
    <w:rsid w:val="00D22ECD"/>
    <w:rsid w:val="00FB7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3A625C2"/>
  <w15:chartTrackingRefBased/>
  <w15:docId w15:val="{A5280B05-75CB-418D-96E8-308B27E134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5A3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C5A3C"/>
  </w:style>
  <w:style w:type="paragraph" w:styleId="a5">
    <w:name w:val="footer"/>
    <w:basedOn w:val="a"/>
    <w:link w:val="a6"/>
    <w:uiPriority w:val="99"/>
    <w:unhideWhenUsed/>
    <w:rsid w:val="000C5A3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C5A3C"/>
  </w:style>
  <w:style w:type="table" w:styleId="a7">
    <w:name w:val="Table Grid"/>
    <w:basedOn w:val="a1"/>
    <w:uiPriority w:val="39"/>
    <w:rsid w:val="000C5A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-4">
    <w:name w:val="Grid Table 1 Light Accent 4"/>
    <w:basedOn w:val="a1"/>
    <w:uiPriority w:val="46"/>
    <w:rsid w:val="000C5A3C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">
    <w:name w:val="Plain Table 2"/>
    <w:basedOn w:val="a1"/>
    <w:uiPriority w:val="42"/>
    <w:rsid w:val="000C5A3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">
    <w:name w:val="Plain Table 3"/>
    <w:basedOn w:val="a1"/>
    <w:uiPriority w:val="43"/>
    <w:rsid w:val="000C5A3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">
    <w:name w:val="Plain Table 4"/>
    <w:basedOn w:val="a1"/>
    <w:uiPriority w:val="44"/>
    <w:rsid w:val="000C5A3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324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269</Words>
  <Characters>1534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WATA Takamitsu</dc:creator>
  <cp:keywords/>
  <dc:description/>
  <cp:lastModifiedBy>IWATA Takamitsu</cp:lastModifiedBy>
  <cp:revision>6</cp:revision>
  <dcterms:created xsi:type="dcterms:W3CDTF">2023-12-05T10:53:00Z</dcterms:created>
  <dcterms:modified xsi:type="dcterms:W3CDTF">2023-12-15T05:27:00Z</dcterms:modified>
</cp:coreProperties>
</file>